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B237C0">
        <w:rPr>
          <w:rFonts w:ascii="Courier New" w:hAnsi="Courier New" w:cs="Courier New"/>
        </w:rPr>
        <w:t>&gt;A0NWE0|A0NWE0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RRELPKRFYKDVTHVPADGGFAIHLDGRPVKTPGKAPLLLPSEALAKAVAAEWQAQEKEINPAS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SNSALDAVSVRFDEVADDITRFAGNDALCYRADTPQSLVDTQNRLWDPVVDWAGGLLGGRFVLI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AQPEPLLVAYRARL-SNTPMRLAAFHTITSLTGSALLALGLMEDYLDADAAWTAAHVEEDFNIER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ALVRAYKRKEFDAAVLILM</w:t>
      </w:r>
      <w:r w:rsidRPr="00B237C0">
        <w:rPr>
          <w:rFonts w:ascii="Courier New" w:hAnsi="Courier New" w:cs="Courier New"/>
        </w:rPr>
        <w:t>--E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1B060|A1B060_PARD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ARRFWASVGIHKEEGGWAVLLDERPLRTPGKQPLRLPTEALALAIAEEWQAVQEVIDPNA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SAIEKVAPQFDAVAAMLGDYGGTDLLSYRADAPEALVRAQAEGWDPLIDWAATELRAPLRITHGVI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DPVVLLKLRAEVASLDPFGLTALHDLVTLPGSLILGLAVIRGRIDAPTAHALSRIDEEFQAER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AQAASRLAAMRD</w:t>
      </w:r>
      <w:r w:rsidRPr="00B237C0">
        <w:rPr>
          <w:rFonts w:ascii="Courier New" w:hAnsi="Courier New" w:cs="Courier New"/>
        </w:rPr>
        <w:t>SERFWHLT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1USS7|A1USS7_BARB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HQLLMKRFYKDVSIVREERGVSILLDGRPITTPAKRHIFVPTEALAALVAQEFKIQEKVIDPAKMPI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INTVIDGIADNMQVIFEDLLRFVACDMIFYRAQTPKELAKRQCEHWDFLLDWAEEKIGARFNIA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EQPWESIHAVSNYLRKISPYVLAALHTMTTLTGSALIAFAVAEKKIDLDHAWSIAHLDEDWTIEQWK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MIRRAYK</w:t>
      </w:r>
      <w:r w:rsidRPr="00B237C0">
        <w:rPr>
          <w:rFonts w:ascii="Courier New" w:hAnsi="Courier New" w:cs="Courier New"/>
        </w:rPr>
        <w:t>KVEFDAAVTMMTAAH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JN54|A3JN54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AAKRFWKTVEISENDQGFGITLDGRSVKTPLKTALTVPSKSLAERVAREWEAVEEKIDPRE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VNAALDKVSTQHSEVANLIADYADSDLLCYRADTPAELVQRQDDAWEPLLDWIKSKHGVEFTVNT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AQPAKTVAYLRDWTHSLNNFQLTGFHDLVSLSGSFILGMSAAERAFEPAKIWAFSRVDENWQSEQWGN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D</w:t>
      </w:r>
      <w:r w:rsidRPr="00B237C0">
        <w:rPr>
          <w:rFonts w:ascii="Courier New" w:hAnsi="Courier New" w:cs="Courier New"/>
        </w:rPr>
        <w:t>SVAALKQRSFLHACEFFQLIE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JXI9|A3JXI9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ALKRFWKDATVEPSGPGFAVKLDGRGVKTPAKTPLVVPTEGLADAVAAEWRAQEEHVNPMT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NSALDKVATQRAEVADMLAAYGDSDLLCYRADRPAGLVERQNESWDPLLDWASETYGARLEPRI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HPQPSEALARLAQEVHGQDAFQLAAFHDLVSMSGSLVLALAVIRGHREAEDAWRLSRIDETWQEEQWGI</w:t>
      </w:r>
      <w:r w:rsidRPr="00B237C0">
        <w:rPr>
          <w:rFonts w:ascii="Courier New" w:hAnsi="Courier New" w:cs="Courier New"/>
        </w:rPr>
        <w:t>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EIAALKRNEFMHAARFHMLSS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PGP2|A3PGP2_RHOS1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AGWGAKRFWKEASVAEEPGGFAVLLDGRGVRTPAKRPLILPTCALAEAVASEWQAQEGEVRPET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SALDKVAPQFDEVTEMLAAYGGTDLLCYRATAPEALVARQARAWDPVLAWAAERFEAPLETTA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AQPEASLTRLAEHVRGFSPFQVAGFHDLVAISGSLILGLGVTEGHLLPEEAWELSRLDESWQ</w:t>
      </w:r>
      <w:r w:rsidRPr="00B237C0">
        <w:rPr>
          <w:rFonts w:ascii="Courier New" w:hAnsi="Courier New" w:cs="Courier New"/>
        </w:rPr>
        <w:t>IEQ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EIEAFRRTAFLQAARFYALC-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S821|A3S821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KAKRFWKEAAVVEAEGGYTVELDGRGIKTPAKRALVVPTRAMAQKIAAEWQAQDGVINPDTMPAT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NAAIDKVALQHAEVADMLAAYGDCDLLCYRADSPAELVARQADQWDPMLEWAREALGVSLQTRV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PQSPADVARLSARTHALSNFQLAAFHDLVSLSGSLILGFAAALDAKEAESIWEISR</w:t>
      </w:r>
      <w:r w:rsidRPr="00B237C0">
        <w:rPr>
          <w:rFonts w:ascii="Courier New" w:hAnsi="Courier New" w:cs="Courier New"/>
        </w:rPr>
        <w:t>LDEIWQAEQWGN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DALAAVKKTSFLHAKLMFDLSP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SK08|A3SK08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ARRFWKDSSVESAEDGFTVHLDGRPVRTPAKRSLILPTEALAQEVAAEWQAQDEEINPLS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AVQKDEVAEMIAAYGDSDLLCYRADSPTELVERQSAAWDPYLDWAESDLSARLVPVAGV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PQNPAAVAALRAEVMAQDIYALTALHDLVSLSGSLVLGLAAQRGIAPPET</w:t>
      </w:r>
      <w:r w:rsidRPr="00B237C0">
        <w:rPr>
          <w:rFonts w:ascii="Courier New" w:hAnsi="Courier New" w:cs="Courier New"/>
        </w:rPr>
        <w:t>LWTLSRLDEDWQI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SELAATKQRAFLHAARLYQLSR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TU37|A3TU37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APKRFWKTVAVTESEGGFGVALDGRPVRTPAKRPLVVPTRALAEAVAAEWEAQEDVLDPRT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ANAAIDKVALQHAEVAGMLAAYGDSDLLCYRADSPAGLVARQAEGWDPLLDWAEEALGARLMPRA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PQNPEALNRLSAAVHALGPFQLAAFHDLVSLTGSLVLGFAAARE</w:t>
      </w:r>
      <w:r w:rsidRPr="00B237C0">
        <w:rPr>
          <w:rFonts w:ascii="Courier New" w:hAnsi="Courier New" w:cs="Courier New"/>
        </w:rPr>
        <w:t>VRPVEEIWDLSRIDEDWQAEQWGI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AAAAAAKRASFLQAKRFFDSVA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A3UD61|A3UD61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NRELPKRFYKEVSTQPGEGGWSILLDGRPVKTPAKRALHVPSETLATALAAEWAAQETVIDPFTMPI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LHVALDRMEAVREGAAEEVANFGRTDLLSHRAEESQ-LAARQAELWDPYLEWAKTALDAPLNAAATVL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EQPESSIAALKARA-LADDLRLTALVSVTPILGSAILA</w:t>
      </w:r>
      <w:r w:rsidRPr="00B237C0">
        <w:rPr>
          <w:rFonts w:ascii="Courier New" w:hAnsi="Courier New" w:cs="Courier New"/>
        </w:rPr>
        <w:t>FALLEGEADAEAVWKAARVDDDYQIER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ALAAANRKRDLIASETVMRALG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V4J6|A3V4J6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KPKRFWKAATPQACDGGFTVTLDGRPVKTPAKAALIVPTLPLAEAVAQEWDAQTGLVDPRT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RTQRAEVIGLLSEYGGSDLLCYRAPAPDGLVMRQRQVWDPLLDWAARDLGVTLTIGEGVV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PAESLDILQRELDYVDDFGLAAAHDLISLS</w:t>
      </w:r>
      <w:r w:rsidRPr="00B237C0">
        <w:rPr>
          <w:rFonts w:ascii="Courier New" w:hAnsi="Courier New" w:cs="Courier New"/>
        </w:rPr>
        <w:t>GSLILAFAVMRRHLDAARAWDVSRVDEDWQTS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AAAAAAVKRAAFLHAERFYHLSW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VF97|A3VF97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APKRFWKGTRADACDGGYTVYLDTRTVRTPAKAAFVVPSRALAEAIAVEWDAQTDKIDPSTMPM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NSAIDKVRLQHAEVADLLAAYGDSDLTCYRADTPAELVARQAEAWDPLLDWADKTFGARLEPRI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QDPGALTRLGALVHDLDPFRLAAFH</w:t>
      </w:r>
      <w:r w:rsidRPr="00B237C0">
        <w:rPr>
          <w:rFonts w:ascii="Courier New" w:hAnsi="Courier New" w:cs="Courier New"/>
        </w:rPr>
        <w:t>DLVSLSGSLIIALAVMHGRIDPETGWAISRIDENWQAEL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TEHAALKRQAFLDAALFFRLAN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VN51|A3VN51_9PRO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EAGPKRFYETVTVAA-DGVYVIKLDGRPAKTPGRHLLGAESQILAEALAAEWSQQQDIIDLT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GFARDGGEDARGPWRQTILAYAGSDLLCYRAPE-TGLAARQAEIWDPFLARFAERVGAPLTVTEGII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DPKSLAAIEAYLDPYSLE</w:t>
      </w:r>
      <w:r w:rsidRPr="00B237C0">
        <w:rPr>
          <w:rFonts w:ascii="Courier New" w:hAnsi="Courier New" w:cs="Courier New"/>
        </w:rPr>
        <w:t>RLYAAKLLTEMTGSAVLALAALDEDAPAHEIFAASRLDETFQAERWGI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AIREASLRRDFEDTLRFASLT-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VYV4|A3VYV4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AKRFWKEAGVVEDDAGFGVRLDGRVVRTPAKATLIVPTRALAEAIAAEWDAQDGKIDPNTMPC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LDKVAPQRDEVVEMLAAYGDSDLICYRAASPEELIKKQAEAWDPLLDWTESVLSVKLLPVVGV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DAQAISLLKAHV</w:t>
      </w:r>
      <w:r w:rsidRPr="00B237C0">
        <w:rPr>
          <w:rFonts w:ascii="Courier New" w:hAnsi="Courier New" w:cs="Courier New"/>
        </w:rPr>
        <w:t>EALDTWALTAFHDLVSMSGSLVIGFAALDDLYPADALWDLSRVDETWQAEQWGK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EMAARKQSDFLHAKRFYDLSA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WAF3|A3WAF3_9SPH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-MKRFYKEVDIQPALGGWQVTLDGRAIRTQKGAGQIVPTEALARALAAEWDAQGEKIDPATLPL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ADYALDVIAPDPAAVADKVLTYGDTDTLLYRADPDEPLYVRQQELWEPITKRFEERHGIELVRVS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QNEATLA</w:t>
      </w:r>
      <w:r w:rsidRPr="00B237C0">
        <w:rPr>
          <w:rFonts w:ascii="Courier New" w:hAnsi="Courier New" w:cs="Courier New"/>
        </w:rPr>
        <w:t>KLRDALGKQTPFALAGMEAMTSLAASLMVALEASEPGADALALWQAASLEEEWQAEL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ERRAKRESDFLRAREFVRLA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WVV2|A3WVV2_9BR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RSGQRQRFYACASVKETPEGFAILLDDKPVRTPSRNVLAAPARAIAEAIAVEWDAQRDVINPM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GVAGRVDVVVEDIAKYLETDLLFYRAGHPDGLVARESVHWDPVLLWAAEALEARFILSE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CQ</w:t>
      </w:r>
      <w:r w:rsidRPr="00B237C0">
        <w:rPr>
          <w:rFonts w:ascii="Courier New" w:hAnsi="Courier New" w:cs="Courier New"/>
        </w:rPr>
        <w:t>PDQAVAAARKAL-P-DPWMVGALHVVTTLTGSALLAIALMRGRLDAGEVWAAAHVDEDWNSE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VRRASRLVDFQAAATVLRAR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X423|A3X423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QKRFWKEAKAVEVEGGFSVHLDGRGLKTPAKTSLILPSRAMAEAIAKEWDAQVEGINPQTMPY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ANQHGEVADMLADYGDSDLLCYRAESPQELVKRQADHWDPALSWAEEVLGARLETRHGL</w:t>
      </w:r>
      <w:r w:rsidRPr="00B237C0">
        <w:rPr>
          <w:rFonts w:ascii="Courier New" w:hAnsi="Courier New" w:cs="Courier New"/>
        </w:rPr>
        <w:t>L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GQDPAALKVLRQAVHALDNFRLAAFQDLVSMSGSLVLGFATAQNWRTADDIWQISRLDETWQEE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QEAAGLKRVAFLHAKSFYDI--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4EN88|A4EN88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QPKRFWKQAQAEVCEGGFTVKLDGRLVRTPAKAALTVPTLAMADAIATEWDAQEELIDPRT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ANAAIDKVRTQRSEVIALLAEYGDSDLLCYRAAGPEGLIQRQAEGWDPMLDWAADTLGARL</w:t>
      </w:r>
      <w:r w:rsidRPr="00B237C0">
        <w:rPr>
          <w:rFonts w:ascii="Courier New" w:hAnsi="Courier New" w:cs="Courier New"/>
        </w:rPr>
        <w:t>FVG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TQKPDVLSKLTTEVATFDDFALAGVHDLISLSGSLILALAITKDAIAVEDAWLLSRIDEHWQIEQ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AAELTKKTAFQDAARFYQLSL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A4EPD7|A4EPD7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QKRFWKEVSVVEEGDGFAITLDGRKVKTPAKAALVVPSRAMAEAIAAEWDAQEEGINPETMPCT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ANQHEEVANMLADYGDSDLLCYRAEAPQELVMRQNETWDPILDWAEN</w:t>
      </w:r>
      <w:r w:rsidRPr="00B237C0">
        <w:rPr>
          <w:rFonts w:ascii="Courier New" w:hAnsi="Courier New" w:cs="Courier New"/>
        </w:rPr>
        <w:t>ALNARLEPRSGL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PQKPEALAKLRASVHAMTPFQLAAFHDLVSMSGSLVLGFAAAKDCRSPEEIWRISRLDEAWQEE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TEVAAIKEQAFLHAKRFFDF--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4U0K1|A4U0K1_9PRO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QGKTMKRFHKQAGIVA-DGGFAVQLDGRGVKTPVGRKLEVPSERLALAIAGEWDAQGEVIKPYTMPLT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TTALDRVGPERAVITDQMIAYAATDLLCYRAESPSDLVAVQTKTWQPL</w:t>
      </w:r>
      <w:r w:rsidRPr="00B237C0">
        <w:rPr>
          <w:rFonts w:ascii="Courier New" w:hAnsi="Courier New" w:cs="Courier New"/>
        </w:rPr>
        <w:t>LDWCRTQLDAGLIVTTGVI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DQPAASLAALRARLDGYDLWRLTAAQAACSASGSLVLALALTEGRLTGAECFTASNLDEAYQVAQWGD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YEAADRRAELQRDIQAAADLLALL-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4WVH8|A4WVH8_RHOS5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AGWVAKRFWKGVSVAEDAGGFAVLLDGRALRTPAKRPLILPTGPLAEAVADEWRAQEGEVRPGT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SALDKVEPQFDEVAGMLAAYGGTDLLCYRAPAPAALTARQA</w:t>
      </w:r>
      <w:r w:rsidRPr="00B237C0">
        <w:rPr>
          <w:rFonts w:ascii="Courier New" w:hAnsi="Courier New" w:cs="Courier New"/>
        </w:rPr>
        <w:t>EAWDPILAWAAEAFGAPLEPTV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QPEESLRRLAERVGALSPFQVAAFHDLVAISNSLVLAFGVTEGRLLAEEAWELSRIDETWQV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EIEAARRAAFLQAARFYALC-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4YWT6|A4YWT6_BRAS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RAPQRKRFYKEAGTAEAEGGHYVTLDGRPIRTPSGRVVVVPVRELAEAVAAEWGAQGETIDPAS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FANSVVQSVVDRVEDVRADMARYLQSDLLFYRAGHPEG</w:t>
      </w:r>
      <w:r w:rsidRPr="00B237C0">
        <w:rPr>
          <w:rFonts w:ascii="Courier New" w:hAnsi="Courier New" w:cs="Courier New"/>
        </w:rPr>
        <w:t>LVEREAAHWDPVLDWARDSLGAHFILSE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TQPDAAVRAAREVL-P-GPWAVAAAHVVTTVTGSALLALALTHGVRDADQVWAAANVDEDWNIEQ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VHRRAAKQVDYQAAVRILRAVA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5ELI9|A5ELI9_BRAS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RAPQRKRFYKDVGTAAVDGGYHVTLDGRPIRTPSGRVVVVPVQALAEAVAAEWQAQGEIIDPA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FANSVVQSVIDRTDDVREDMAKYLQSDLLFYR</w:t>
      </w:r>
      <w:r w:rsidRPr="00B237C0">
        <w:rPr>
          <w:rFonts w:ascii="Courier New" w:hAnsi="Courier New" w:cs="Courier New"/>
        </w:rPr>
        <w:t>AGHPEGLVAREATHWDPVLDWARDTLGAHFILSE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TQPDAAVQAARNAL-P-GPWAVAAAHVVTTITGSALLALALAQRVRDADQVWAAANVDEDCNVEQ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MRRRAAKEIDYQAAVRILQDVA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5G1Z0|A5G1Z0_ACICJ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-MKRIWSAVAVQA-ETGFGITLDGRPVRLPGGAPLAVPAEALARAIAAEWDAPDKDIRPDDL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GTAVERIAPDTAPVRAGLLAYGRS</w:t>
      </w:r>
      <w:r w:rsidRPr="00B237C0">
        <w:rPr>
          <w:rFonts w:ascii="Courier New" w:hAnsi="Courier New" w:cs="Courier New"/>
        </w:rPr>
        <w:t>DLLCYRATGPDGLVAEQARLWQPWLDWAGATLGARLAVTAGI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DQPPEAIAGLDAALATHDAWSLAGLGVTVPALGSLVLGLAVAAGAIAPAAAHDCATLDERWQERL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AARRARIGGEIASAARFVNLAR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5PEL8|A5PEL8_9SPH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QPRAMKRFYKDVSTAKTDLGWTVSLDGRPIKTQGGQPQVVPSEALAEKLAAEWSGQGETIDPAAFRF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TDYALDVVARDRDSLVEKL</w:t>
      </w:r>
      <w:r w:rsidRPr="00B237C0">
        <w:rPr>
          <w:rFonts w:ascii="Courier New" w:hAnsi="Courier New" w:cs="Courier New"/>
        </w:rPr>
        <w:t>LGYAETDTLCFRADPEEALYRRQQEVWEPILEGMEAREGVKLHRISGIL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QIEGTRARLAARLEGLDPFTLTALEQVTLLAASLCIGLEALQPGADGEALWDAANLEEDWQADL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ERRAKRKGDFLAAMEFHRAAA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5V9V2|A5V9V2_SPHWW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-MKRFYKQVSVEPVAGGHAIRLDGRPVKTPARADLTLPTSALAHAVAAEWDAQAEEIDPRRMPL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AAIDRIAPDPA</w:t>
      </w:r>
      <w:r w:rsidRPr="00B237C0">
        <w:rPr>
          <w:rFonts w:ascii="Courier New" w:hAnsi="Courier New" w:cs="Courier New"/>
        </w:rPr>
        <w:t>AFARGLAAYAETDLLCYRADSPAKLVDRQAASWDPLLDWARDRYDVHFETVA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QPDETVQRLAAAVAAHDAFHLAALQPLVTITGSLVIALALAGGRIDAEQAFAAAHLDELWQA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LATEARENRRADFKAAARLLGLL-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6E223|A6E223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AKRFWTEAGVVEEGDGFGVRLDGRSVRTPAKAVLSVPTRALAEAIAAEWDAQEGKIDPGT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</w:t>
      </w:r>
      <w:r w:rsidRPr="00B237C0">
        <w:rPr>
          <w:rFonts w:ascii="Courier New" w:hAnsi="Courier New" w:cs="Courier New"/>
        </w:rPr>
        <w:t>VAHQKSEVAEMLAAYGDSDLICYRAVSPSELVEKQAAAWNPLLDWTESVLSAKLLAVEGV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DVQAMARLRAHVDALDIWALTAFHDLVSLSGSLVIGFAALDGFYPVKTLWDLSRVDETWQAEQWG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EMAARKQSDFIHAKRFYDLSS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A6FLR2|A6FLR2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AKRFWKTAEVDARDDGFAVRLDGRPVKTPAKAPLVVPTQDMARAIAAEWDAQEDVINPHS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A</w:t>
      </w:r>
      <w:r w:rsidRPr="00B237C0">
        <w:rPr>
          <w:rFonts w:ascii="Courier New" w:hAnsi="Courier New" w:cs="Courier New"/>
        </w:rPr>
        <w:t>NAAIDKVRHQHSEVAQMLADYGDADLLCYRAASPVELIRRQSEAWDPLLDWAEATFGVRLRTVT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QDEAALAALTGPVHKMDAFTLTAFHDLVSLSGSLVIGFAALTGHRPPEALWQLSRVDEQWQAEL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QAAEQAALKESDFLAAKRFHDLS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6U890|A6U890_SINMW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QKPLPKRFYKQASAAPADGGYAVLLDGRPVRTPAKRPFAVPSEKLAQLLAAEWDAQADVIDPSAMP</w:t>
      </w:r>
      <w:r w:rsidRPr="00B237C0">
        <w:rPr>
          <w:rFonts w:ascii="Courier New" w:hAnsi="Courier New" w:cs="Courier New"/>
        </w:rPr>
        <w:t>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IDGVALEERAVFDDILRFAGSDLLCYRADSPKELVARQNDQWNPVLDWAARTLGARFILVEGV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EQPAEAISAFAGGLNAFTPLGLACLHTVTSLTGSALLSLALAMGRLSAEEVWTAAHVDEDWQIEHWGT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FRRREIRWQEMLAAAVVLDAL-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6X0P8|A6X0P8_OCHA4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LAQLPKRFYEKAEVAE-EGGFTVHLDGRPVKTPARNLLLLPTKAAAQIVADEFTAQEKVI</w:t>
      </w:r>
      <w:r w:rsidRPr="00B237C0">
        <w:rPr>
          <w:rFonts w:ascii="Courier New" w:hAnsi="Courier New" w:cs="Courier New"/>
        </w:rPr>
        <w:t>DPGK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IDGIAQDPQAVFEDILRFAGTDMLCYRADSPQELVSRQTEQWDPLIDWMEG-LGARFSLA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EQPREAIAAFGVHLAGFDPIALASLHTMTTLTGSAIIALAIAKDEITAEQGWNLAHIDEDWTIEHWG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IERRKNREIEMMMAARVLKA-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7HWU5|A7HWU5_PARL1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KRRVLKRFYKKAEAGP-EKGHAILLDGRAVKTPAKEPLAVPVLALARAIADEWE</w:t>
      </w:r>
      <w:r w:rsidRPr="00B237C0">
        <w:rPr>
          <w:rFonts w:ascii="Courier New" w:hAnsi="Courier New" w:cs="Courier New"/>
        </w:rPr>
        <w:t>AQAEEIDPRAMKLT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TAIDLVAPRREAVIAELVNFAATDLLCYRADAPAALAARQAAAWEPLLAWAAG-QGIRLRVTTGL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DEAALDAYGASVAALDPFRIAGLHNAVTLTGSAIIGLAVALGHIGPEAAFETAHIDETWQMEIC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ELARLAARRAELLETARFLALMD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7IPN4|A7IPN4_XANP2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RTPLPKRFYTDVSVGEADGGFTILLDGRPVRTPARGLLLAPTRPLAEA</w:t>
      </w:r>
      <w:r w:rsidRPr="00B237C0">
        <w:rPr>
          <w:rFonts w:ascii="Courier New" w:hAnsi="Courier New" w:cs="Courier New"/>
        </w:rPr>
        <w:t>MAAEWAEQEKEINPFF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VALDRVGPEAEAVREEVVRYAGSDMLFYRADSPQTLVKRQAEQWDPVLDWLSGAHDARFFLSEGIR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TQPDTSLERVRALV--PAPLKLAAVHSITTLTGSALLALAVAEGALDADAAWAAAHVDEDFNR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IATARRAARRTEMDAAARLLTLI-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8IAK5|A8IAK5_AZOC5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RRTLPKRFYKEVTVAEGEGGHEVRLDGRTLRTPAKAKLAVPS</w:t>
      </w:r>
      <w:r w:rsidRPr="00B237C0">
        <w:rPr>
          <w:rFonts w:ascii="Courier New" w:hAnsi="Courier New" w:cs="Courier New"/>
        </w:rPr>
        <w:t>AALAAALAEEWAAQGVEIDPF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VALDGVARNPQEVKEEIVRYMGSDLLLYRAEGPEGLVARQATHWDPVLAWLDRAHDARFFLAEGIR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ADMVARVAALV-GTDPLSLAALSTLTALTGSAFLAVALANGVLDADAAWRAAHVDEDWTIER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TARRAAREKEMRAAVRLLDLVK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8LM89|A8LM89_DINS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GWAAKRFWKETDIVEAGTGFEVRLDGRSVRTPLKT</w:t>
      </w:r>
      <w:r w:rsidRPr="00B237C0">
        <w:rPr>
          <w:rFonts w:ascii="Courier New" w:hAnsi="Courier New" w:cs="Courier New"/>
        </w:rPr>
        <w:t>LLVVPSRGFAERIAAEWDAQDETVNPQS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ANAALDKVTPQHAEVAEMLSAYGGTDLLCYRATGPDTLCARQAESWDPLLDWAAERYGARLRVTAGV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DQDPDSLARLSQAVAAFTPFQLTGFHDLVAISGSLVLGLAVAEGRMSAEAGFAASRIDEEWQIS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EAERIAVKRADYLRAKEIFDL--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8TZH0|A8TZH0_9PRO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SMKRIYKTVAVAT-DAGFTVLLDSRPV</w:t>
      </w:r>
      <w:r w:rsidRPr="00B237C0">
        <w:rPr>
          <w:rFonts w:ascii="Courier New" w:hAnsi="Courier New" w:cs="Courier New"/>
        </w:rPr>
        <w:t>GSPGQRPIILPGRVLADAIAAEWDGQGETIDVYSMPMM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FAATVIDRVAPQRDYVVGEVAGYGGSDLLCYLADDPPVLTARQETAWSPLRGWAEATFGARLLPTVGV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AQSPDSLAALRRTVEAVNDWELAALHTLTAITGSLVLGLAVLHDRLDAEAAYTVSEIDEAYQVERWGT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EAEQRRRIRRAEVAEAAKFVELLA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9CJ14|A9CJ14_AGRT5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QKPLPKRFYKDVTVADVEGGFTIL</w:t>
      </w:r>
      <w:r w:rsidRPr="00B237C0">
        <w:rPr>
          <w:rFonts w:ascii="Courier New" w:hAnsi="Courier New" w:cs="Courier New"/>
        </w:rPr>
        <w:t>LDGKPLRTPAKKPLVAPSRALADLLRDEWDAQKEVVNPVVMPVS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HVNTAIDGIASDTQAVFEDILRFSSSDLLCYRAGDPEALVARQTDYWDPVLDWATNVLGARFILV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DQPREAIAAFAVTLKKYTPIALAALHTMTSLTGSAILALALAEGELTLEEAWALAHLDEDWTA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LERRAVRLIDMRAALNVLESLA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A9DCN5|A9DCN5_9RHIZ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RKQLPKRFFTEAGVKPGG</w:t>
      </w:r>
      <w:r w:rsidRPr="00B237C0">
        <w:rPr>
          <w:rFonts w:ascii="Courier New" w:hAnsi="Courier New" w:cs="Courier New"/>
        </w:rPr>
        <w:t>GGFVVALDGKPVRTPSRRELEVPFEALAEAVAAEWSAQKEHIDPAV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VNTAIDGVSTAREAVFEEILRYGGTDMLCYRAEGPDTLIAREAEHWDPYLDWAAQ-QGARLVLAE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AESIRALATLMRRHSDLQLTALHTITTLTGSLVLALALAEGHAEADEIWLAAHVDEDFNIS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HEAAARKAKRLLEFEAAALILSAHW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9DU60|A9DU60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KAKRFWKDA</w:t>
      </w:r>
      <w:r w:rsidRPr="00B237C0">
        <w:rPr>
          <w:rFonts w:ascii="Courier New" w:hAnsi="Courier New" w:cs="Courier New"/>
        </w:rPr>
        <w:t>DVVEVDGGFTVELDGRRVKTPAKRPLTLPTRAMAEAVAAEWQAQEKQIDPRTMPVT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NAAIDKVAVQQDEVVAMLAAYGDSDLLCYRADNPEELMARQAAEWDPMLNWAAAFLGVKLETRQ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QSPEALAKMHRRTAELDAFELAAFHDLVSLTGSLVLGLAAAEQAFDPQEIWALSRLDENWQAEQ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VAEAEAEIKRQAFLHACAMIVLSA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9GKH7|A9GKH7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QK</w:t>
      </w:r>
      <w:r w:rsidRPr="00B237C0">
        <w:rPr>
          <w:rFonts w:ascii="Courier New" w:hAnsi="Courier New" w:cs="Courier New"/>
        </w:rPr>
        <w:t>RFWKAVSVAETEDGFAVELDGRRVKTPAKAALAVPGREMAEAIAAEWDAQTESVNPNT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NKVTHQHAAVADMLAEYGDSDLLCYRAEMPVELVQRQAEIWDPALDWAAETLGARLEPRSGIL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QNPEALAHLRRLVHEMTPFQLAAFHDLVAMSGSLVLGFAATRSWRPADQIWEMSRLDELWQEQQWG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AQATADLKRAAFLHAKRFYDFS-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9HEF6|A9HEF6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</w:t>
      </w:r>
      <w:r w:rsidRPr="00B237C0">
        <w:rPr>
          <w:rFonts w:ascii="Courier New" w:hAnsi="Courier New" w:cs="Courier New"/>
        </w:rPr>
        <w:t>SEWKAKRFWKAAAVDETAEGFGISLDGRPVKTPAKRSLIAPTRQFAERIANEWNAQGEVIDPGA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LDKVAVQHDEVADMLAAYGDSDLLCYRAEYPERLVARQSAQWDPILDWAAGVFGTRLQTRA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EPEALARLTEKTRKMSAFELAGFHDLVSLSGSLILGFAATHDFLSPKAIWDISRLDEIWQAEEWG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AAAAVKEAAFVHAKQVFELS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9HLU9|A9HLU9_G</w:t>
      </w:r>
      <w:r w:rsidRPr="00B237C0">
        <w:rPr>
          <w:rFonts w:ascii="Courier New" w:hAnsi="Courier New" w:cs="Courier New"/>
        </w:rPr>
        <w:t>LUD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RDDARKRFWDQATVET-PDGFAVLLDGRTVRLPGGTALCVRSAALATALAAEWQAAGGVFTPADL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GTMLERIAPDRSATVAVLAGYAGGDLLCYRVRTPALLVERQRQEWDPWLDWLRVRYGISLTVTEGV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QSEEALGAVRAVLDALSDGALAALGVAVPALGSLVLGLALAEGRLTAEQATACATLDERTQMELWGH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QQAERLSRLERDVRDAETFLRLVE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9IVU5|A9</w:t>
      </w:r>
      <w:r w:rsidRPr="00B237C0">
        <w:rPr>
          <w:rFonts w:ascii="Courier New" w:hAnsi="Courier New" w:cs="Courier New"/>
        </w:rPr>
        <w:t>IVU5_BART1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CQSHPKRFYKQVKIACEEGDFTILLDERPVKTPAKRPFLVPTEVFAEFIAQEFESQKHVVDPTKMPM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VIDGIADDMQVVFEDLLRFVACDMIFYRAQTPKELVQKQSEQWDPLLDWAEEKLGARFYLTEGL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SPEALQAVSHYLRSVSPYMLAALHMMTTLTGSALIALAVAAGKIDADHAWSIAHLDEDWMMEQWGK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ETMAHRAHKKAEFKAAATIVIAC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0T</w:t>
      </w:r>
      <w:r w:rsidRPr="00B237C0">
        <w:rPr>
          <w:rFonts w:ascii="Courier New" w:hAnsi="Courier New" w:cs="Courier New"/>
        </w:rPr>
        <w:t>3E7|B0T3E7_CAUS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LLQRPRRFYKAATVGP-DGGFAVLLDGRTPKSPAKAPLVLPSQALADLVAGEWEAQDQVIDSTV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FTAIDRIRETRAEVAAEVAAYAGSDLLCYWADHPTPLVERQKRDWGGMLDWARAELDLHLQPVSGV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QSPAALASVEALALTMDDFTLAGVAYGAGLLGSTVLALALRAGKVTGRKALDLSRLEEVFQAETWG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IARAETLAIEAQVLERWFAALS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0U940|B0U940_METS4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RPALPKRFYAEAGTAE-EDGHRLVLDGRPARTPGRRVVAVPQPAVARALAEEWGAQAEVIDPAR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GVAERREAVVQDIAAYAGSDLLAYRAGDPARLVASQAAAWDPVLDWARDELGALIVLS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AQPAGSLEAVRRAVEAVSPLALTGLHVMTTLTGSVLLALAVLRGRLTAEEAWEAAHVDETFQASV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ARRALRKQDFLTAARL</w:t>
      </w:r>
      <w:r w:rsidRPr="00B237C0">
        <w:rPr>
          <w:rFonts w:ascii="Courier New" w:hAnsi="Courier New" w:cs="Courier New"/>
        </w:rPr>
        <w:t>VALT-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1LYN6|B1LYN6_METRJ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KPALPRRFYDEAAFAE-QGGYRLTLDGRPANTPARNPLRLPSRILAERVAAEWGAQDTAIDPAR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TAIDGVTPRLAEVAADLCAYAGTDLLAYRAGDPERLVAAQAEAWDPILAWARDAFGARVILS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AQPADTIRALSEAVNAVDPFQMAGLHTLTTLTGSLLIALAVLKGRLTPAEAWAAAHVDETYQAAV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EARLEARRTEF</w:t>
      </w:r>
      <w:r w:rsidRPr="00B237C0">
        <w:rPr>
          <w:rFonts w:ascii="Courier New" w:hAnsi="Courier New" w:cs="Courier New"/>
        </w:rPr>
        <w:t>EAAAAFVGAG-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B1ZI49|B1ZI49_METP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PTLPKRFYAKAGLAE-EGGYRLVLDGRGANTPGRRPLVVPDIGLGEALAAEWAAQETVIDPR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TIDGVVERRAAVAEDLGAFAGTDLVAYRAGTPERLVAEQAAAWDPLVAWAAETFGARLFLA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EGSVAALRAAIDAVDPFRLAALHALTTLTGSLVIALAVLHRRLGADEAWAAAHVDETYQASV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EARLA</w:t>
      </w:r>
      <w:r w:rsidRPr="00B237C0">
        <w:rPr>
          <w:rFonts w:ascii="Courier New" w:hAnsi="Courier New" w:cs="Courier New"/>
        </w:rPr>
        <w:t>HRRAEFDAAATVAQRR-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2IK22|B2IK22_BEII9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KKALPKRFYREARAEP-EGGFALTLDGKPAKTPARQDLVLPTLAAAEALAAEWNAQEDIIDPSA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AIDGVRAALMETVEEIARYGGSDLVCYRAEGPDSLVAAQAAAWDPVLAFAREKLGARFLCAEGVVF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TQPEEAEAALLKAVQFAAPFAVAALHVMTSLMGSALMALGVAHGLLRPEEAWASAHVDEDFQMRV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</w:t>
      </w:r>
      <w:r w:rsidRPr="00B237C0">
        <w:rPr>
          <w:rFonts w:ascii="Courier New" w:hAnsi="Courier New" w:cs="Courier New"/>
        </w:rPr>
        <w:t>ALERRTRRWRDMEAAARLFQS-Q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3PP11|B3PP11_RHIE6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KKPLPKRFYAEVAVAEHEGDFAITLDGKMVRTPARQVLAVPTEALAQLVAAEWRAQGEEIDPVT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GVATNAQAIFEDILRFSSSDLLCYRADGPELLVERQRQRWDPVIDWAANDLGARFILI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HEQPREATAAFAVTLARHSPMALAALHTITTLTGSAILALAFAEGRLTVEEVWSLAHLDEDWTIEHW</w:t>
      </w:r>
      <w:r w:rsidRPr="00B237C0">
        <w:rPr>
          <w:rFonts w:ascii="Courier New" w:hAnsi="Courier New" w:cs="Courier New"/>
        </w:rPr>
        <w:t>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ERRAKRFVEFKAAADVFFAL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3QAZ9|B3QAZ9_RHOP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RAQLPKRFYKQASVAEDSGGFAVRLDDRPIKTPSRHALAAPDRTLAETIAAEWQAQGETIDPS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GVAGRTEAVTDDIAKYFGSDLLFYRAEHPEELIAREAAHWDPVLFWAKDALGAHFILSQ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GQPETALAATRAAL-P-HPWLLGALHVVTTITGSALLALALAHGRLDADQVWAAAHVDED</w:t>
      </w:r>
      <w:r w:rsidRPr="00B237C0">
        <w:rPr>
          <w:rFonts w:ascii="Courier New" w:hAnsi="Courier New" w:cs="Courier New"/>
        </w:rPr>
        <w:t>WNIEQWGL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ARRAAKQAEFAAAAQVIAALR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4R912|B4R912_PHEZ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PAEKPRRFYKDVSVGE-AAGFAVLLDGRALRTPKGQPFRAPSREIAEQVAEEWAAQGETLELATMH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TALESISQNREAVAGQVAQYAASDLVCYFAEGPEALVSRQVAAWGPVLERAQAEEGLSFVRAA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EQPSETLEKVRALALELDDFALSGLAFGVALFGSAVLGIAVLRGWLGGEAAFEL</w:t>
      </w:r>
      <w:r w:rsidRPr="00B237C0">
        <w:rPr>
          <w:rFonts w:ascii="Courier New" w:hAnsi="Courier New" w:cs="Courier New"/>
        </w:rPr>
        <w:t>SRVDEAFQEEK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AERADKLRDEARMLERWFRGLA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4WEA3|B4WEA3_9CAU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TEETVRRFWTAVSVGPSGGGWAVLLDGRTPQTPAKAPLVLPTEAAAQLVAEEWAAQGEIVEPST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STAIDRIGQAREPVAEEIAAYAGSDVVCYLAEHPTPLVERQRREWGPWRDWAAREMGVALEPVA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QSPDAIARVKAHAMAMDDFRLTGLATAVPLLGSAVLALAVEQGALAG</w:t>
      </w:r>
      <w:r w:rsidRPr="00B237C0">
        <w:rPr>
          <w:rFonts w:ascii="Courier New" w:hAnsi="Courier New" w:cs="Courier New"/>
        </w:rPr>
        <w:t>GAAFELSRIDELFQEE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AERTQARRAEAELLDRWFRTL-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5J3B8|B5J3B8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NWVAKRFWTDVTVIETDGGFAVQLDSRLVKTPAKAALVLPTRAMADAVAGEWRLVVEKIDPNV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AIQFSEVAAMLAAYGGSDLLCYRAENPEGLVQRQSDGWDPLLDWAHDTFGARLIQTAGI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DQNKTDLNVLTAPIFAATPFELAAFHDLIAMSGSLVIALGVT</w:t>
      </w:r>
      <w:r w:rsidRPr="00B237C0">
        <w:rPr>
          <w:rFonts w:ascii="Courier New" w:hAnsi="Courier New" w:cs="Courier New"/>
        </w:rPr>
        <w:t>RGRLAPKEAWALSRIDETWQAER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DAARVAEIKRTAFVHAADFYQMAH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5KDF4|B5KDF4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NWVAKRFWTDVNVIEIDGGFAVHLDARPVKTPAKAALVVPTRSMADAVAGEWRLVVEKIDPNL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SIDKVATQFGEVATMLAAYGGSDLLCYRAENPEGLVQRQTEGWDPLLDWAHATFGARLVSTVGI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EQSEVDLAALAAPLFEASNFELAAFHDLIAMSGSLV</w:t>
      </w:r>
      <w:r w:rsidRPr="00B237C0">
        <w:rPr>
          <w:rFonts w:ascii="Courier New" w:hAnsi="Courier New" w:cs="Courier New"/>
        </w:rPr>
        <w:t>IALGVAQGHLTPAEAWTLSRIDETWQAEQ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DAAQVAEIKRAAFVHAADFYQMA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5ZQN9|B5ZQN9_RHILW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KKPLPKRFYAEVAVAEHEGGFAITLDGKMVRTPARQVLAVPTQALARLVAAEWQAQGEEIDPVT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GVDANRQAIFEDILRFSSSDLICYRADGPELLVERQTERWDPVVDWAANDLGARFILVEGV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EQPREATAAFAVTLARYNPMALAALHTITT</w:t>
      </w:r>
      <w:r w:rsidRPr="00B237C0">
        <w:rPr>
          <w:rFonts w:ascii="Courier New" w:hAnsi="Courier New" w:cs="Courier New"/>
        </w:rPr>
        <w:t>LTGSAILALALAEGHLTMEEAWSLAHLDEDWTIEHWG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ERRAKRFAEFKAATDVFFAV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B6AVG1|B6AVG1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KMKRFWEVAAAVEVEGGFTVHLDGRAIKTPGKAHLIVPTLVMAEAMALEWDAQVEGVNPETMPVT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SAVDKVTPQFDVVADMLGEYAGTDLLCYRASQPAELVARQEAAWDPLLAWCTRVFAAPLTPVSGVMF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QSESSLHILRAALSKLSAFELTA</w:t>
      </w:r>
      <w:r w:rsidRPr="00B237C0">
        <w:rPr>
          <w:rFonts w:ascii="Courier New" w:hAnsi="Courier New" w:cs="Courier New"/>
        </w:rPr>
        <w:t>MHDLITLPGSFVIGLAAMKGYATPAELWELSRLDERYQQEQWGL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DMARIKGEAFEHAYDFLQKSR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6BD95|B6BD95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GWAQKRFWKAVSVAQTGDGFAVELDGRRVKTPAKALLAVPTREMAEAIAAEWDAQAESVDPSAMPC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THQHREVAAMLAEYGDSDLLCYRADAPVELMSRQAQEWDPALDWAAETLGVRLQPRTGVL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PQDAAALAVLAENVREMN</w:t>
      </w:r>
      <w:r w:rsidRPr="00B237C0">
        <w:rPr>
          <w:rFonts w:ascii="Courier New" w:hAnsi="Courier New" w:cs="Courier New"/>
        </w:rPr>
        <w:t>PFQLAAFHDLVGISGSLILGFAAAHDWRSAEDIWLLSRLDERWQEE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AAAEVKRQEFLHAKRFFDF--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6IQX2|B6IQX2_RHOC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--KRVYREVGTAA-EGGWEVRLDGRSLKSPARAPLVLPTRALAEAVAAEWDAQTETVEPHSMPMM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STTVDRIVPQRAAIVDGVAAYAGTDLLCYRADHPRSLVARQEEAWQPLLDWVASRYDAMLLPTT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QSDLTLAALRR</w:t>
      </w:r>
      <w:r w:rsidRPr="00B237C0">
        <w:rPr>
          <w:rFonts w:ascii="Courier New" w:hAnsi="Courier New" w:cs="Courier New"/>
        </w:rPr>
        <w:t>AVEAQDDWRLSGLQNAVALSGSLVVALALLEGRIDAEEAFAVSQLDESWQSET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AARRAGIRADLGATERFLRLLA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6JEZ6|B6JEZ6_OLIC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RTPLRKRFYQAASVDEMPEGFAVTLDGKPVRTPGKRLLAAPVRTLADTMAAEWGAQKEQIDPMSMPM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GVTENAVAVRDDAARYLGTDLLFYRASFPEQLIANQTEHWDPVLRWAADNLGAHFILG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AQPARA</w:t>
      </w:r>
      <w:r w:rsidRPr="00B237C0">
        <w:rPr>
          <w:rFonts w:ascii="Courier New" w:hAnsi="Courier New" w:cs="Courier New"/>
        </w:rPr>
        <w:t>VQAAQQAL-P-TPWPVGAFHIVTSITGSALLALALQHKALTADAVWQAAHVDEDWNSR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VTQRRAMRRRDFDAAAAVLAAIP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6R0Y7|B6R0Y7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KRNLPKRFYERVSVEQKDDVYAVLLDGRSIKTPGRNALVFKDEVIAEGVAAEWELQEEEIDPG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HSAIDAVEEKFADVADEITRYAGNDHLCYRADSPAELVGRQTAQWDPVLGWAEKLLDGRFKLVE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</w:t>
      </w:r>
      <w:r w:rsidRPr="00B237C0">
        <w:rPr>
          <w:rFonts w:ascii="Courier New" w:hAnsi="Courier New" w:cs="Courier New"/>
        </w:rPr>
        <w:t>AQDEAVTAAYRAEL-DKDALQLAAIHTVTSICGSALLALALAEKAFDADAVWSAAHVDEDWNIEQWG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RIRRFKNDEFNAAALILVGAE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7QX43|B7QX43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QKRFWKEVTVADTEGGFAVELDGRRIKTPAKAALVVPSRAMADAIAAEWDAQTESVDPSTMPT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SHQHGEVSDMLADYGDSDLLCYRADSPAELVARQAESWDPALAWAEEVLGAKLAPRS</w:t>
      </w:r>
      <w:r w:rsidRPr="00B237C0">
        <w:rPr>
          <w:rFonts w:ascii="Courier New" w:hAnsi="Courier New" w:cs="Courier New"/>
        </w:rPr>
        <w:t>GIL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AQDAAAVARLRGLVHEMSAFQLAAFHDLVSMSGSLVLGFAAARDWRPAEEIWQISRLDELWQEEQWGK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SATAELKRLAFMHAKRFYDFS-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7RL97|B7RL97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KAKRFWTTAQVVAAEGGYAVELDGRPLKTPAKRSLIVPTEQMAQAVAAEWQAQEGTIDPRTMPCT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NAALDKVAIQHAEVADMLAAYGDCDLLCYRADSPQELVERQNALWDPMLDWAEEALEV</w:t>
      </w:r>
      <w:r w:rsidRPr="00B237C0">
        <w:rPr>
          <w:rFonts w:ascii="Courier New" w:hAnsi="Courier New" w:cs="Courier New"/>
        </w:rPr>
        <w:t>RLAPRV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DAAVVARLTDRTHALDKFQLAAFHDLVSLSGSLVLGFAATLNARDTDTLWDLSRLDEIWQAEL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DAEALAAVKKASFEHAKLMFDLSA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8ERI8|B8ERI8_METS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KKSLPRRFYSHAAAAPCEGAFALLLDGRPARTPARNPLALPTLEAAEAIAAEWERQQELIDPGQ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NSAIDGVSNEMDATIADIAQFGGSDLICYRAGEPEALALAEAAAWDPMLNFA</w:t>
      </w:r>
      <w:r w:rsidRPr="00B237C0">
        <w:rPr>
          <w:rFonts w:ascii="Courier New" w:hAnsi="Courier New" w:cs="Courier New"/>
        </w:rPr>
        <w:t>REKLGARLICAQGVN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EPARRAVLQAVREAGAFALAALHVMTTLTGSALLALAVAHGALTAEEAWAAAHVDEDYQMQL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AALARRARRWSEMEAAARLLRAAP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8IK76|B8IK76_METN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RPALPKRFYAEAGVAA-EDGHRLVLDGRPARTPGRRMLAVPQAAVAQALAEEWGAQGEEIDPAR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GVADRRAAVAEDIAAYAGSDLLAYRAGDPARLVASQSAAWD</w:t>
      </w:r>
      <w:r w:rsidRPr="00B237C0">
        <w:rPr>
          <w:rFonts w:ascii="Courier New" w:hAnsi="Courier New" w:cs="Courier New"/>
        </w:rPr>
        <w:t>PVLDWARSELGARFMLA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PEESLQAVRRAVEAVSPLALTGLHVMTTLTGSVLLALAVLHGRLTAEEAWAAAHVDEIFQASV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ARRALRWEEFAAAARLVALT-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B9JFK1|B9JFK1_AGRR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KKPLPKRFYKDVGIREGEDGHVIELDGKVVKTPARRSLAVPTEALAKLVAAEWARQVEIIDPTV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GVATDPQAVFEDILRFSSSDLLCYRADQPERLVER</w:t>
      </w:r>
      <w:r w:rsidRPr="00B237C0">
        <w:rPr>
          <w:rFonts w:ascii="Courier New" w:hAnsi="Courier New" w:cs="Courier New"/>
        </w:rPr>
        <w:t>QSERWDPLIDWAANELGARFILA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EQPREAIAAFAVTLRKYTPLELASLHTITTLTGSAILALAFAEGQLSLAEVWSLAHLDEDWTIEQWGH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DHRRAQRFEEFQAATDVFSALR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9JWJ0|B9JWJ0_AGRV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KKPLPKRFYKDVTIAAGQDGHAVLLDGKTVKTPARNALVLPTEPLAALVAGEWQGQGEFIDPAT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AVSANTQEVLDDIVRFCGNDMLCYRADAP</w:t>
      </w:r>
      <w:r w:rsidRPr="00B237C0">
        <w:rPr>
          <w:rFonts w:ascii="Courier New" w:hAnsi="Courier New" w:cs="Courier New"/>
        </w:rPr>
        <w:t>QELVERQSAKWDPVLGWLADTHGARVLQTSGII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PQPSDAIEAFERALQRYDGVALASLHVMTSLTGSAILALALADGALTLFDAWDLAHLDENWTDEHWG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EAEARRAARFVDMQSAYDVLRAAR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9NL88|B9NL88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KPKRFWTSSAVVETDGGHTVELDGRRVKTPAKAALVLPTRAMAEAVAAEWEAQEKEVDPTT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RHQHREVANMLADYGDSDLLC</w:t>
      </w:r>
      <w:r w:rsidRPr="00B237C0">
        <w:rPr>
          <w:rFonts w:ascii="Courier New" w:hAnsi="Courier New" w:cs="Courier New"/>
        </w:rPr>
        <w:t>YRATHPEALQARQAEAWDPALDWADEVLGARLIPLAGV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PQNTEALRVLRRQVQALTAFQLAAFHDLVSLSGSLILGFAAAKGWRNPDEIWRISRLDELWQIEQWGD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LIVAEAKESAFLHAKRFYDIS-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9QXU9|B9QXU9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RRELPKRFYKSAEHIETEDGFAIHLDGRPVKTPAKSTLLLPTEVLGAAVAAEWDAQEKEINPAR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NSAQDAVANRFGEVADDITGFA</w:t>
      </w:r>
      <w:r w:rsidRPr="00B237C0">
        <w:rPr>
          <w:rFonts w:ascii="Courier New" w:hAnsi="Courier New" w:cs="Courier New"/>
        </w:rPr>
        <w:t>ANDALCYRADDPESLCDTQRRVWDPVVEWAGDQLSGRFVLIE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PQDQALLTAFRTRI-GESPLRLAGLHTVTTLTGSALLALALRDGFLDADSVWTAAHVEEDFNIER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KQIRAYKRSEFDAAALVLA--N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3MB10|C3MB10_RHIS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QKPLAKRFYKTVGVAPAGGGHAVLLDGRSVRTPAKRPLAVPTRKLAELLAAEWDAQAEIIDPSA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GVALDQRAVFD</w:t>
      </w:r>
      <w:r w:rsidRPr="00B237C0">
        <w:rPr>
          <w:rFonts w:ascii="Courier New" w:hAnsi="Courier New" w:cs="Courier New"/>
        </w:rPr>
        <w:t>DILRFTGSDLLCYRADSPAGLVERQNAIWNPVIDWAAQSLGARFILVEGV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EQPREAISAYAEGLRAFTPLGLACLHTITTLTGSALLALAFGMGRLSAEDAWSAAHVDEDWQIDHWGT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FQRREKRWQEMQAATAVLDAL-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4WJL2|C4WJL2_9RHIZ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LAQLPKRFYEKAEVAE-EGGFAVHLDGRPVKTPARSLLRLPTKAAAVIVADEFAAQEKVIDPGK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IDGIAQD</w:t>
      </w:r>
      <w:r w:rsidRPr="00B237C0">
        <w:rPr>
          <w:rFonts w:ascii="Courier New" w:hAnsi="Courier New" w:cs="Courier New"/>
        </w:rPr>
        <w:t>PQAVFEDILRFAGTDMLCYRADSPQELVSRQTQQWDPLIDWMEG-LGARFSLA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EQPREAIAAFGVHLSAFDPIALASLHTMTTLTGSAIIALAIAKGEVTAEQGWQLAHIDEDWTIEH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VERRRNREIEMMMAARVLAA-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5B3B1|C5B3B1_METE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GPTLPKRFYAQAGLAE-EGGFRLVLDGRGANTPGRRPLVVPDRVLGEALAAEWEAQADVIDPR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TI</w:t>
      </w:r>
      <w:r w:rsidRPr="00B237C0">
        <w:rPr>
          <w:rFonts w:ascii="Courier New" w:hAnsi="Courier New" w:cs="Courier New"/>
        </w:rPr>
        <w:t>DGVVERRAAVAEDLAAFAGTDLVAYRAGAPERLVAVQSEAWDPLVAWVAETLGARLFLA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EGSVAALRAAIEAVDPFRLAALHTLTTLTGSLVIALAVLHGRLSADDAWAAAHVDETYQASV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EARLAHRRTEFETAAMVAQRP-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5SPD2|C5SPD2_9CAU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IGAKPKRFWKTVEIKA-GPGYGVTLDGRAVKTPKGATLVLPNFALAALVGREWEAVEETVDFTA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GFAALDHMDSGLEAALAEAARFAETDLVCYPSDYPQALIAREQAAWGPVIDWLRRELSLEFVPQTSIM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GQPVATIEGVKTLLTTASVYVRAGLMAAIPLLGSVALALALYKGRLSAEEAFAASRVGETFQKET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LKREAAMRHDLTHLEAWFRG--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6AE77|C6AE77_BARG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CQPLAKRFYKQVKIACEEGRFTILLDERPVKTPARRHFHVPTEVFAEYVAQEFESQKHVVDPAK</w:t>
      </w:r>
      <w:r w:rsidRPr="00B237C0">
        <w:rPr>
          <w:rFonts w:ascii="Courier New" w:hAnsi="Courier New" w:cs="Courier New"/>
        </w:rPr>
        <w:t>MPM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VIDGIADDMQVVFEDLLRFVACDMIFYRAQTSKELVQKQSEQWDPLLDWAEKKLGSRFYLTEGL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SPEALQAVSHYLRSVSPYMLAALHMMTTLTGSALIALAVAAGSIDADHAWSIAHLDEDWMMEQWGI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ETMVRRAHKKVEFKAAATIVTTC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C6AYR0|C6AYR0_RHIL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KKPLPKRFYTDVSVAEHEGGFAITLDGKLVRTPARQVLAVPTEALARLVAAEWQAQGE</w:t>
      </w:r>
      <w:r w:rsidRPr="00B237C0">
        <w:rPr>
          <w:rFonts w:ascii="Courier New" w:hAnsi="Courier New" w:cs="Courier New"/>
        </w:rPr>
        <w:t>EINPVS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GVAANAQAIFEDILRFSASDLICYRAEEPELLVERQAEHWDPVIDWAANDLGARFILVEGV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EQPREATAAFAVTLARYSPMALAALHTVTTLTGSAILALAFAEGRVTVEEAWSLAHLDEDWTIEHWG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QRRAKRFAEFKAAADVFFAL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6QGS2|C6QGS2_9RHIZ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KPLARRFYKEASTGD--APFQILLDGRAVKTPKKRALAVPTKALALAIADE</w:t>
      </w:r>
      <w:r w:rsidRPr="00B237C0">
        <w:rPr>
          <w:rFonts w:ascii="Courier New" w:hAnsi="Courier New" w:cs="Courier New"/>
        </w:rPr>
        <w:t>WQAQVDTIDPSR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FANTAIDAVSETLDAVAADIVAYAGSDLVCYRAETPDELVALQSRDWNPIVAWADATLDARFRVVPGV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SSEALAAVGHALTPHDPFRLTGLHVLTTLTGSALLALALESKAVTVDAAWNAAHVDEDYQISL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TARRRGRRAEFDAAWRWLALLR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6XLD4|C6XLD4_HIRB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AGQRMKKFYKQAAIEKLDGNWTISLDGRQLKTPAKKPLSLPTEELA</w:t>
      </w:r>
      <w:r w:rsidRPr="00B237C0">
        <w:rPr>
          <w:rFonts w:ascii="Courier New" w:hAnsi="Courier New" w:cs="Courier New"/>
        </w:rPr>
        <w:t>EAVAGEWADQVEFIDVATMHI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VAIDRTPLARPEMADEVARYAETDLVSHLAEGPTVLRERQQEGWAPIRDWAAQELNVFLLPVEGVM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PQPTTSLEAARQHAAN-DDMRLTGLNFGLGLFGSAVLSLAVEQGRLLAEEAFDLSRIDEIYQA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MHRVAYNRHQALGLGVFFAALK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7D6Y6|C7D6Y6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QKRFWDTAVAKQVEGGWGVSLDSRALKTPVKSALVV</w:t>
      </w:r>
      <w:r w:rsidRPr="00B237C0">
        <w:rPr>
          <w:rFonts w:ascii="Courier New" w:hAnsi="Courier New" w:cs="Courier New"/>
        </w:rPr>
        <w:t>PTAQVAEAIAAEWNAQGENIDPSTMPFT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SNSAIDKVTPQQAEVADMLAEYGGTDLLCYRADAPQGLVDRQAEGWDPMLAWASSRLDATLVSVTGVMF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QDETALANLRAHVHALDAFELAAFHDLVGLSGSLVLGLAAAHAHGEADQIWGLSRIDETWQEDQ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TAHAEAEIKREAFEHAYRFFQMVW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7JP74|C7JP74_ACEP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APAGRKRFWKQADVVP-GQGFVVQLDGRSIRLPR</w:t>
      </w:r>
      <w:r w:rsidRPr="00B237C0">
        <w:rPr>
          <w:rFonts w:ascii="Courier New" w:hAnsi="Courier New" w:cs="Courier New"/>
        </w:rPr>
        <w:t>KTPLCVTSRALADALAAEWQAAGQRFSPADLPL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GSMIERIPAEREGVLRSLLAYAGSDLLCYREQGEGKLAQAQRKEWDPWLEWLRKQYGAILHTSCGV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VQPEESLQKLYDAMEKLNPAELAVLAVSVPALGSLVLGLALVNGAGSVDDLVASATLDECMQMAV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EITDRIAGIQREVADAARFLELAA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8S4Y3|C8S4Y3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GWVAKRFWKQATAEPVGAAFTVRLDGR</w:t>
      </w:r>
      <w:r w:rsidRPr="00B237C0">
        <w:rPr>
          <w:rFonts w:ascii="Courier New" w:hAnsi="Courier New" w:cs="Courier New"/>
        </w:rPr>
        <w:t>AVKTPAKTLLEVPTLALAQEIAAEWDAQQGVIKPDA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ANSALDKVAPQFAEVAGLIAAYGASDLICYRANGPEKLLARQAAAWDPLLAWSASLLEAPLITTA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HASIARLAAEVQACTPFQLAALHDLVMISGSLVGGLAVSRGWMDAQTLWDISRVDERWQAEL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QSEGLRHAALIHAGRFYGLC-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8SWB9|C8SWB9_9RHIZ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KTPLPKRFYKTVSVAPVEDGFA</w:t>
      </w:r>
      <w:r w:rsidRPr="00B237C0">
        <w:rPr>
          <w:rFonts w:ascii="Courier New" w:hAnsi="Courier New" w:cs="Courier New"/>
        </w:rPr>
        <w:t>VHLDGRPVRTPGKALLSLPTEAAAALVADEFAAQGETINPVTMPVM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IDGVASDPQAVLEDILRFASSDLLCYRADAPQGLVERQNEHWDPVIDWARGSLGARFNLAE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RETIAVLGAHLAQRDPLRLAAIHVMTSLTGSALLALAVDFGELDVEAAWAAGHVDEDWQIEQWG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VARRSARKRDMMAAVQLLEALK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9CUC4|C9CUC4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QKRFWKEVSVEE</w:t>
      </w:r>
      <w:r w:rsidRPr="00B237C0">
        <w:rPr>
          <w:rFonts w:ascii="Courier New" w:hAnsi="Courier New" w:cs="Courier New"/>
        </w:rPr>
        <w:t>DGAGFAVALDGRRVKTPAKTALVVPTRALAEAIAAEWDAQEEQIAPLSMPN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AVQFAEVADMLAEYGDSDLLCYRAESPEGLVARQSESWDAALEWAEAALGARLLPRAGIL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QDGAALEVLRKRVHQMTPFQLAAFHDLVGLTGSLILGFATAANWRSLDEIWEISRIDERWQEELWGP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QAIEAQKKQAFEHAAGFYAR--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0CUP3|D0CUP3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KPKRFWT</w:t>
      </w:r>
      <w:r w:rsidRPr="00B237C0">
        <w:rPr>
          <w:rFonts w:ascii="Courier New" w:hAnsi="Courier New" w:cs="Courier New"/>
        </w:rPr>
        <w:t>ESAVVAVDDGYTVELDGRRVKTPAKAALVVPTRAMAEAVGREWDAQEKEVDPAT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RHQHAEVADMLADYGDSELLCYRATYPQELAARQSEQWDPALDWAAETLGARLQVVAGV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PQPVDAVNRLRDMVHALDPFRLAAFHDLVSLSGSLILGFAAARNWRTAEEIWSISQLDEIWQAEQWGD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AAQVAATKKAAFLHAKNFYDLS-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D0D5C7|D0D5C7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A</w:t>
      </w:r>
      <w:r w:rsidRPr="00B237C0">
        <w:rPr>
          <w:rFonts w:ascii="Courier New" w:hAnsi="Courier New" w:cs="Courier New"/>
        </w:rPr>
        <w:t>PRRFYTEATVTETEGGYGIALDGRRVMTPGKSPLVVPTRALAEAIAAEWAAQGEKIAPET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NSAIEKVAPQRAAVADMLAEYGDSDLLCYRAVEPEPLVALQSERWDPMLAWAAEHLGAALEPRAGL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QPAEALERLSVRTHTLDHFRLAAFHDLVALTGSLVLGFAATDPAQDPEALWALSRLDETWQEETWGI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REMSENKRRAFLHAHRFFAHCT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0XS69|D0XS69_9CAU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SEERLKRFWKDASVAP-GEGHVVLLDGRAPKTPAHARMVLPTEAAARLVADEWAAQGEFIEPGT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ATAIDRVSQTREPVADEIASYVGSDLLCYLAEHPTNLVAEQARDWAPWRHWAGAELGVHVEATQ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QPPETLARVKTLALELDDFALTGLATAVPLFGSAILGLAVQRGALSGAAAFEISRLDEAFQER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DNAERTEARRAEAALLDRWFRA-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0XVR7|D0XVR7</w:t>
      </w:r>
      <w:r w:rsidRPr="00B237C0">
        <w:rPr>
          <w:rFonts w:ascii="Courier New" w:hAnsi="Courier New" w:cs="Courier New"/>
        </w:rPr>
        <w:t>_9CAU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LLLKPKRFYKAAAAVP-DNGFAVQLDGRTPKSPARKPLVLPTLALAELIAAEWDAQVEFIDNSLMPAS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FTAIDRVSETRADVAREITAYAASDHLCYRADHPTALVERQSREWGAMLDWVKAEHDLSFTPVA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PQPDTTLATVEALALTLDDFTLTGTAFAAGLFGSTILALAVRAGRLTGQRALDLSRLDEMFQA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KARAEALAVEAVMIDRWFAALR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1CXW9|</w:t>
      </w:r>
      <w:r w:rsidRPr="00B237C0">
        <w:rPr>
          <w:rFonts w:ascii="Courier New" w:hAnsi="Courier New" w:cs="Courier New"/>
        </w:rPr>
        <w:t>D1CXW9_9RHIZ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QAQLPKRFYEKAEVAE-EGGFAVHLDGRPVKTPARNLLLLPTRAAAQIVADEFAAQEKVIDPGK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IDGIAQDPQAVFEDILRFAGTDMLCYRADSPQELVSRQTENWDPLIDWMES-LGARFALA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REAIAAFSVHMAGFDPLALAALHTMTTLMGSAIIALAVAKGEISAEKGWAIAHIDEDWTIEHWG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IERRKNREIEMMVAARLLEV-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</w:t>
      </w:r>
      <w:r w:rsidRPr="00B237C0">
        <w:rPr>
          <w:rFonts w:ascii="Courier New" w:hAnsi="Courier New" w:cs="Courier New"/>
        </w:rPr>
        <w:t>2LAQ4|D2LAQ4_RHOV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EQKTLKRFYKDATVAE-DGAFQIHLDGRTIKTPAGRALAVPTRGLADAIAGEWNEQGETIAPHSLF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AADAVAPREAEVVDEIVSFAASDLLCYRAPFPAALATRQAEAWNPVLAFIREKYGATFEVAEGVG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AQPPASLEAIRNAVAAYGPFRLAALHMMTTLTGSALLAIAHVDGFLDLAATWAAAHVDEAWQAAQWG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FDAAERLKRRSDDFDKASRFFAL-</w:t>
      </w:r>
      <w:r w:rsidRPr="00B237C0">
        <w:rPr>
          <w:rFonts w:ascii="Courier New" w:hAnsi="Courier New" w:cs="Courier New"/>
        </w:rPr>
        <w:t>-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2M6P2|D2M6P2_RHOP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RAQLPKRFYTEAGVAEENGGFAVRLDGRSVKTPSRNALAAPDRALAEAIAAEWQAQGETIDPS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GVAGRINAVTDDIAKYFGSDLLFYRAEHPEELIAREAAHWDPVLYWAAEAFGAHFILAQ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AQPETAIAAARAAL-P-DPWSIGALHVVTTITGSALLALALAHGRLDADQVWAAAHVDEDWNIEQWGL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ARRAAKQAEFAAAA</w:t>
      </w:r>
      <w:r w:rsidRPr="00B237C0">
        <w:rPr>
          <w:rFonts w:ascii="Courier New" w:hAnsi="Courier New" w:cs="Courier New"/>
        </w:rPr>
        <w:t>QVIAALR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07KQ9|Q07KQ9_RHOP5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RGPRPKRFYKDAGFIETADGFAITLDGKNVRTPSKQLLVAPNRVLAQAIAAEWQAQPELIDPSS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GVADRVIAVTDDIANYFQSDLTFYRASFPEELVALEAQHWDPVLFWAAETLNAHFILAE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RQPEAAIAAARAAL-P-DAWRVAALHIVTSITGSALLALALYARQLDADQVWAAAHVDEDWNISH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VAARRAARLV</w:t>
      </w:r>
      <w:r w:rsidRPr="00B237C0">
        <w:rPr>
          <w:rFonts w:ascii="Courier New" w:hAnsi="Courier New" w:cs="Courier New"/>
        </w:rPr>
        <w:t>DFKAAVMVLETL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0ANT6|Q0ANT6_MARMM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HESSLPKRFYKAVDVVA-DESFAVHLDGRPVKSPAKRTLALPTRALAELVASEWEAQGERINAPT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FVALDLIPDARSATVAEVTKYASTDLVCFRAPEPPELTASQAAAWDPVLAWAEDSLGAHFVAATGL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HQDPVALQRVMQRAGELDDWRLTTLAHVTAVCGSALLALQLLDGEIDGEQAFALSTLDEHFQIS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HEAADR</w:t>
      </w:r>
      <w:r w:rsidRPr="00B237C0">
        <w:rPr>
          <w:rFonts w:ascii="Courier New" w:hAnsi="Courier New" w:cs="Courier New"/>
        </w:rPr>
        <w:t>LARLRTELVTMGEVLRALA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0BUM0|Q0BUM0_GRAB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-MKRFWKEAAVVQ-AAGLAVTLDGRPMRLPGGVSLRFANRALAEAIAVEWGQAGAPFSFDMVPM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GTAQERVAVDPAASVEALVSYGGSDLLCYRADGPEELTTRQERLWQPLLDWAEQRYGARLHVTT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SQPEASLMALRAALTALAPAALAALGIVVPALGSLVIGLALAEGRLDPPEALEIALLDDLYQEEK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AKRRTHLAADVETAIRFLRLSA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Q0C3G5|Q0C3G5_HYPN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FEHPKRFYTDVTAEPAGGGWQILLDGRSVKTPGRALLRLPTEALAQEVAEEWAEQQTYIHLIGMH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VAIDRTPEIREEMAEEVARYCETDLLCHIAEEPFELAALEEARWRPVLDWAGEKLGVILMTTEGII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QPGASLQAARDYALG-DDFRLTALVFACGVFGSAVLAMALVEGALTAESAFHLSRVDEDWQAQ</w:t>
      </w:r>
      <w:r w:rsidRPr="00B237C0">
        <w:rPr>
          <w:rFonts w:ascii="Courier New" w:hAnsi="Courier New" w:cs="Courier New"/>
        </w:rPr>
        <w:t>KWG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KAAADAKEIEADAIGRWLDGLQ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0FAA9|Q0FAA9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TPSFKKRFWKDARVVDLNDGYVVELDGRVIRTPSKALLKVDFRKIADQIAFEWMAQEEIVNPATMPN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ANSVIDKIMVNKEAVIEMLSDYSGSDLLCYRAVSPQGLISQQNEIWNPILEWSKDVFLAPMVTTS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KQNNNSMNIYRNELKKMNLYQLAGMHDLITISGSFVIAMALISNHLNISDAWHAATVD</w:t>
      </w:r>
      <w:r w:rsidRPr="00B237C0">
        <w:rPr>
          <w:rFonts w:ascii="Courier New" w:hAnsi="Courier New" w:cs="Courier New"/>
        </w:rPr>
        <w:t>ERWQEMQWGI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SEALEKKRKDFEFAYKFWENAT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0FIH2|Q0FIH2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APRRFYETATATQVEGGHGIALDGRRVMTPGKSPLVVPTRGLAEAIAEEWQAQGEKIDPNT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NSAIEKVTPQRAAVADMLADYGDSDLLCYRADQPDELVQRQSERWDPLLDWAAARFGARLEPRAGV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QDPDALAALARQAHALDAFELAAFHDLVSLTGSLVLGLAATDPDHDPEALW</w:t>
      </w:r>
      <w:r w:rsidRPr="00B237C0">
        <w:rPr>
          <w:rFonts w:ascii="Courier New" w:hAnsi="Courier New" w:cs="Courier New"/>
        </w:rPr>
        <w:t>ALSRLDESWQEEL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SDVAERKRAAFLHAHRFYRLC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0G6Y4|Q0G6Y4_9RHIZ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RRDLPKRFYEEAALGSAETGYQVLLDGRPVKTPAKKALVLPNDEISNAIRDEWAAQGERIDPGT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TVVDAVALDPKPVLAEVPRYAETDLLFYRAGHPDSLVERQRERWDPIVVWASELLEVRFVLT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SAESLKAFAKRVSPIDPWVIAGLQQATSISGSGLIALALFERRL</w:t>
      </w:r>
      <w:r w:rsidRPr="00B237C0">
        <w:rPr>
          <w:rFonts w:ascii="Courier New" w:hAnsi="Courier New" w:cs="Courier New"/>
        </w:rPr>
        <w:t>GVDEAWALSRLDEDWNAER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QLVSRRRKADFETAALF-MG--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1HT3|Q11HT3_MESS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RQPMPKRFYERVEVSGEGNAWKVLLDGRAVRTPAGVELVLPNEAAASLIAGEFAAQGEQIDPMS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IDGVAADVQAVMEDILRFASTDLLYYRADAPERLIQLQAEAWDPVLDWAEAQLSTRFILA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RSAIAAVGAHLRPRDPLRLAALHVMTTLTGSAILALA</w:t>
      </w:r>
      <w:r w:rsidRPr="00B237C0">
        <w:rPr>
          <w:rFonts w:ascii="Courier New" w:hAnsi="Courier New" w:cs="Courier New"/>
        </w:rPr>
        <w:t>VEAHAIEAEAAWEAAHVDEDWNIS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SARRAARKRDMMGAVALLAAL-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34Y6|Q134Y6_RHOP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RTALPKRFYTEAGITEAADGFAITLDGRGVKTPSRNALTAPTRELAEAIAAEWQAQQELIDPT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GVVGRVEAVRDDVAKYFGSDLLFYRASHPEELIALEAQHWDPVLFWAADEFGAHFILAE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SQPEPAIAAARGAM-P-DPWSVGAFHVVTTITGS</w:t>
      </w:r>
      <w:r w:rsidRPr="00B237C0">
        <w:rPr>
          <w:rFonts w:ascii="Courier New" w:hAnsi="Courier New" w:cs="Courier New"/>
        </w:rPr>
        <w:t>ALLALALVRGLRDPDQVWTAAHVDEDWNIARWGL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VAARRAAREIEFKAAAQVLAALG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6AB2|Q16AB2_ROSD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AKRFWKEAVIDETAEGFGIALDGRAVKTPAKRALIAPTRPFAEKIAAEWNAQGEQIDPATMPF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LDKVAVQKQEVADMLAAYGDSDLLCYRAEYPEGLVARQAAQWDPLLDWAADALGARLDARA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APEALAVLTEKTRALSSFELAGFHDL</w:t>
      </w:r>
      <w:r w:rsidRPr="00B237C0">
        <w:rPr>
          <w:rFonts w:ascii="Courier New" w:hAnsi="Courier New" w:cs="Courier New"/>
        </w:rPr>
        <w:t>VSLSGSLILGFAATHDFLPAKTIWDISRLDEIWQAEE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EAAAAIKEAAFIHAKQVFDLSF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GJZ0|Q1GJZ0_SILS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QKRFWKAVSVEEDDSGFAVALDGRRVKTPAKTALLVPTRALADAIAAEWDAQEEQIDPLSMPY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AAIDKVAVQFAEVADMLAEYGDSDLLCYRAESPEGLVARQSESWDAALDWAEGALGARLLPRAGIL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QDSAALETLRTRVHQMTPFQL</w:t>
      </w:r>
      <w:r w:rsidRPr="00B237C0">
        <w:rPr>
          <w:rFonts w:ascii="Courier New" w:hAnsi="Courier New" w:cs="Courier New"/>
        </w:rPr>
        <w:t>AAFHDLVGLTGSLILGFATAEGWRALDEIWEISRIDERWQEELWGP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QAIEAQKKQAFEHAAAFYAR--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GRA9|Q1GRA9_SPHA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-MKRFWKEVTVVA-GVGWSIALDGRPVRTPQRATLMVASAALAEAIAAEWDDVGETIDPAAMPM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AAIDLAAPDLTAFAAPIAAYATSDLLCYRDARDATLQAEQAAAWNPLLAWAEERYGVEFALTQGVI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DQPAATVAALRDAAFA</w:t>
      </w:r>
      <w:r w:rsidRPr="00B237C0">
        <w:rPr>
          <w:rFonts w:ascii="Courier New" w:hAnsi="Courier New" w:cs="Courier New"/>
        </w:rPr>
        <w:t>QDQWRITALTPLVTIGGSLVAGLALIENAFDADALWQAVSLDELYQERR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EAQKARAAKQRDWDNAARFLGL-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Q1MG70|Q1MG70_RHIL3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QKPLPKRFYAEVSIAQHEGGFAITLDGKMVRTPARQVLAVPTEALARLVAAEWQAQGEEINPMS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GVTANAQAIFEDILRFSSSDLICYRAEEPERLVERQAERWDPVIDWAANDLGARFILV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HEQPREAIAAF</w:t>
      </w:r>
      <w:r w:rsidRPr="00B237C0">
        <w:rPr>
          <w:rFonts w:ascii="Courier New" w:hAnsi="Courier New" w:cs="Courier New"/>
        </w:rPr>
        <w:t>AVTLARHSPIALATLHTVTTLTGSAILALAFAEGRVTVEEAWSIAHLDEDWTIER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ERRAKRFAEFKAAADVFFAL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N7U2|Q1N7U2_9SPH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-MKRFYKDVAIVAGSEGFAIELDGRAVRTPARALLALPTRNLAEAVAAEWRAQEGEINPAAMIF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NAAIDHIAPNPGAFAAGIARYAQSDLLCYRADGPDALVARQAAAWDPLLDWAASRYDAPMIVTQGVI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SQPE</w:t>
      </w:r>
      <w:r w:rsidRPr="00B237C0">
        <w:rPr>
          <w:rFonts w:ascii="Courier New" w:hAnsi="Courier New" w:cs="Courier New"/>
        </w:rPr>
        <w:t>DSLARLEAAVRTHDPFMLAGLSTLVTLSGSLICGLAIAEGGYDPEELWQAVQVDEQWQS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EAAARNLLRAREFSTAGAFCTMS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QN00|Q1QN00_NITHX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RTGQPKRFYTSAGVREVPEGFAVLLDDKPVRTPSRNLLAAPAREIAASIAAEWQAQQDVINPMTMPM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GVAGRVDAVVADIVKYFGSDLLFYRAGHPDALVTREAAHWDPVLFWAAETLGAHFILTEGV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RQPDQAIAVARAAL-P-DPWAVGALHVVTTLTGSALLALALMRERLNADEVWAAAHVDEDWNGE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VTVRRAARLADFRAAAAVLAAQ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YNH4|Q1YNH4_MOBA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KAELPKRFYSEVTLAPTDDGFAVLLDGRPVKTPGRRPLAVPMQRAAEVVAAEWGAQRERIDPATMPM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VVEAIADDPIPVRDDLARYIETDLLFYRAGTPERLVARQQELWDPVLDWARDSFGARYLL</w:t>
      </w:r>
      <w:r w:rsidRPr="00B237C0">
        <w:rPr>
          <w:rFonts w:ascii="Courier New" w:hAnsi="Courier New" w:cs="Courier New"/>
        </w:rPr>
        <w:t>T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AQPPAAIAAFKERLAGIDPFKVAAMHQATTLTGSALLALALAEGQLSAEDVWLRAHVDEDWNIEQ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SARRELRWQEMQVAAVLLGN--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211J5|Q211J5_RHOP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RGPRPKRFYQNAGLVEAEGGFAITLDDKAVRTPSRGHLIAPNRALAEAIVGEWQAQQQFIEPT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AVTTRVEAVTDDVAKYFETDLLCYRASFPEGLVARESEHWDPVLFWAAETY</w:t>
      </w:r>
      <w:r w:rsidRPr="00B237C0">
        <w:rPr>
          <w:rFonts w:ascii="Courier New" w:hAnsi="Courier New" w:cs="Courier New"/>
        </w:rPr>
        <w:t>SAHFILAEGIV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RQPDAAVAAVRAAL-P-DPWAIAALHMVTSITGSALLALALHDRFRDADQVWAAAHVDEDWNIAQWGI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VAARRAARQVDFKAAAVVLAALP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28UR9|Q28UR9_JANS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TEWKAKRFWTEATVAEADGGFKVLLDGRGVNTPGKLPLVMPTRAMALAVAAEWNAQEGEIAPLTMPH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NSAIERVTPQLADVSDMLLGYAETDLLCYRAEGPDALTQRQAAEWDPMLD</w:t>
      </w:r>
      <w:r w:rsidRPr="00B237C0">
        <w:rPr>
          <w:rFonts w:ascii="Courier New" w:hAnsi="Courier New" w:cs="Courier New"/>
        </w:rPr>
        <w:t>WGAEALDARLEPRTGVMW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SQEPTAIKALDTDLRQIGPFPMTALHDLVTLTGSLILGLAVARGRISAKEAWRLSRIDETWQMEQ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DAAAIKEAQLRHAEAFWDLCD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2CBL7|Q2CBL7_9RHO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EWKAKRFWTAAHVAERGDGFAVTLDDRPVRTPAKAPLTLPTRALAEGVAAEWDAQQEQIDPLS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ANAALDKVAPQFDEVAAMVADYGGTDLLCYRADAPEALVARQAEA</w:t>
      </w:r>
      <w:r w:rsidRPr="00B237C0">
        <w:rPr>
          <w:rFonts w:ascii="Courier New" w:hAnsi="Courier New" w:cs="Courier New"/>
        </w:rPr>
        <w:t>WDPLLDWAADTLGARLRPAV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DPGALLRLEGQVRALDPFRLTAFADLVALSGSLVIAFAVLEGARTPEDGWALSRIDEEWQI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SAFAARKRADFLAAARFLRLAR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2G4E6|Q2G4E6_NOV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-MKRFYKQVTVEAAEGGFAVKLDGRAIRTVGKRTQVVPTHALAEAMAAEWAGQGEEIDPQAFLF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ADYAIDVVAQDPASVIGELLPYAETDTLCYRAEPDEAFA</w:t>
      </w:r>
      <w:r w:rsidRPr="00B237C0">
        <w:rPr>
          <w:rFonts w:ascii="Courier New" w:hAnsi="Courier New" w:cs="Courier New"/>
        </w:rPr>
        <w:t>ARQRLMWEPLLADAETRLGVRFVRVS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PQPPETLARLKVELEGLGAFQLAALRNTASLAASLVLGLATLRPDADIDALWDAANLEEDWQAELWGK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MERREKRAAAFAAAARFAAL-A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2IXL8|Q2IXL8_RHOP2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RTSLPKRFYTTAAISETPDGFAITLDGRPIKTPTRNALAAPSRDLAEAIAAEWQAQQELIDPI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GVAGRIDEVTDDIAKYFGSDLLFYRAG</w:t>
      </w:r>
      <w:r w:rsidRPr="00B237C0">
        <w:rPr>
          <w:rFonts w:ascii="Courier New" w:hAnsi="Courier New" w:cs="Courier New"/>
        </w:rPr>
        <w:t>HPEELIAREAQHWDPVLFWAAEEFGAHFILAE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DQPETAIAAARAAL-P-HPWSVGALHVVTTITGSALLALALAHGRLDPEQVWAAAHVDEDWNIARWGL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VAARRAARQVEFQAAARVLAALG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Q2K822|Q2K822_RHIE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KKPLPKRFYAEVAVADHEGGFAITLDGKMVRTPARQVLAVPTEALAQLVAAEWQAQGQEIDPVTMPV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ALDGVATNAQAIFEDILRFSSSDL</w:t>
      </w:r>
      <w:r w:rsidRPr="00B237C0">
        <w:rPr>
          <w:rFonts w:ascii="Courier New" w:hAnsi="Courier New" w:cs="Courier New"/>
        </w:rPr>
        <w:t>LCYRADGPELLVERQRERWDPVIDWAANDLGARFILIE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HEQPREATAAFGVTLARHGPMALAALHTITTLTGSAILALAFAEGRLTVEEVWSLAHLDEDWTIEHWG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EERRAKRYAEFKAAADVFFALS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2ND83|Q2ND83_ERYL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-MKKFWKEVSVEQVDGGYQVALDGRGIRTQGKRPQIVQTAALAELLADEWRAQGKDIDPASFPHR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ADYAIDRIATAADDIPAKLIG</w:t>
      </w:r>
      <w:r w:rsidRPr="00B237C0">
        <w:rPr>
          <w:rFonts w:ascii="Courier New" w:hAnsi="Courier New" w:cs="Courier New"/>
        </w:rPr>
        <w:t>FMETDTLCYRADPDEPLYKRQLDMWEPLVTAFEMREDIRVERAS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PQPPESLAKLRARIDALDPFTLAALFATTSLSASLIIGLGTLEADADSETLWDAANCEEDWQVELWGD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FEAADRRARRKRDFLRAVEFARAST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2RQZ2|Q2RQZ2_RHOR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AQLRRRFYTTATVGA-EGGFTLLLDGKAVHTPGKRPLVVPTKGLAEAMAGEWAGQGETIEPDSMPLT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TAIDRMAAARPAL</w:t>
      </w:r>
      <w:r w:rsidRPr="00B237C0">
        <w:rPr>
          <w:rFonts w:ascii="Courier New" w:hAnsi="Courier New" w:cs="Courier New"/>
        </w:rPr>
        <w:t>EEDLLRYGGSDLLCYRAERPRELVERQHRAWQPALDWLAAHAGADLVVTSGL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DQPETALEALGRLVRAYDDWTLTAVQAATAACGSLVLALALIEGRISAEEAFTLAFLDDSYQM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VARRDHLRDEILAVGRFLVL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2W2L6|Q2W2L6_MAG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SSKSIKRFYKESAAEL-DGGFAILLDGKPIKTPGGRPLSVPAKPLAEAIAGEWRSQGEQVLPSSMPMT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STAIDRVG</w:t>
      </w:r>
      <w:r w:rsidRPr="00B237C0">
        <w:rPr>
          <w:rFonts w:ascii="Courier New" w:hAnsi="Courier New" w:cs="Courier New"/>
        </w:rPr>
        <w:t>PERPHITGQLMNYAGTDLLCYRAETPGDLVARQTAAWQPLLDWAAQALDAPLLVTTALA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QPDASLAALRRHVDAYDDWRLTALQSSTAAMGSLILGLALMEGRLDPEAAFQASQLDETYQIEL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WEAADRRAELRGDIDAAARFRDLIP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3SST2|Q3SST2_NITW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AGPRKRFYARVGVNETPEGFAILLDDRPVRTPSRNVLAAPVREIAETIAAEWDAQHDLINPM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</w:t>
      </w:r>
      <w:r w:rsidRPr="00B237C0">
        <w:rPr>
          <w:rFonts w:ascii="Courier New" w:hAnsi="Courier New" w:cs="Courier New"/>
        </w:rPr>
        <w:t>IIDGVTVRVDAVVEDIAKYLETDLLFYRASHPDALVAREATQWDPVLQWAAEALGARFIPAE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RQPDQAVTAVRKAL-P-DPWVVGALHVVTTLTGSALLAIALMRGRLDADEVWAAACVDEDWNSE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VQRAVRLVDFRAAATVLRARA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5LW25|Q5LW25_SILP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DWKPKRFWKQAAVAETAEGYAVELDGRPVRTPAKAPLLLPTRALAEAIAAEWDAQESEVDPINMPFT</w:t>
      </w:r>
      <w:r w:rsidRPr="00B237C0">
        <w:rPr>
          <w:rFonts w:ascii="Courier New" w:hAnsi="Courier New" w:cs="Courier New"/>
        </w:rPr>
        <w:t>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NAAIDKVRIQQAEVADMLAAYGDSDLLCYRADSPAELVELQAQTWDPALDWAAETLGVRLRPVQGV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PQPASAIETLTRKVHALNPFQLAAFHDLVSLSGSLVLGFAAALNWRKADEIWQISRLDETWQEEQWGP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EARALAAVKRAAFLHAKAAYDIS-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5NQE0|Q5NQE0_ZYMM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---KRKRFYKKATVDKAEIGFAVKLDDRQIMTPARHPLILPTRALAEAVAEEWNNQPKEIDP</w:t>
      </w:r>
      <w:r w:rsidRPr="00B237C0">
        <w:rPr>
          <w:rFonts w:ascii="Courier New" w:hAnsi="Courier New" w:cs="Courier New"/>
        </w:rPr>
        <w:t>ASMPI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YANAAVDLVPDRYDDFVAGIRQFAESDVTCYRADSPQALVDREIELWEPLLEWAEKRFDIHFHRVV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KQPEVTLQRIGAAVTDFNHFEIVALTQLATISGSLVIPLAILADEITPEKAFDAAHIDEIWQAEQWG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VAANALKRRRRDFLAAARFFSLVT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6FZF4|Q6FZF4_BARQU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CQPLQKRFYKEVKISCEEGGFSVFLDGCSVKTPAKRHFLVPTEVFAAFVAQEFKSQ</w:t>
      </w:r>
      <w:r w:rsidRPr="00B237C0">
        <w:rPr>
          <w:rFonts w:ascii="Courier New" w:hAnsi="Courier New" w:cs="Courier New"/>
        </w:rPr>
        <w:t>KEVIDPTKMPM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VIDGIADDMQVVFEDLLRFVACDMIFYRAQTPKELVQRQCEQWDPLLDWAEEKLGSRFHLAEGL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EQPWEAIQAVSNYLRKVSPYMLAALHTMTTLTGSALIALAVAGGKVDSDHAWNIAHLDENWMMEQWG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TMARRAYKKAEFNAAATIIKTC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6G2Z7|Q6G2Z7_BARH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CQTHTKRFYREVKISCEEGGFSVLLDGCPVKTPAKRHFCLPTEVFAAFVA</w:t>
      </w:r>
      <w:r w:rsidRPr="00B237C0">
        <w:rPr>
          <w:rFonts w:ascii="Courier New" w:hAnsi="Courier New" w:cs="Courier New"/>
        </w:rPr>
        <w:t>EEFENQKQVIDPAKMPM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TVIDGIADNMQAVFEDLLRFVACDMIFYRAQTPKELVQRQCEQWDPLLDWAEEKLGARFHVTEGL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EQSRESIQAVSNYLRKVSPYMLAALHTITTLTGSALIALAFSEGKIDSEHAWKIAHLDENWMMEQWGI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TLARSSHKKSEFDAAGTIITTC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Q6N4X6|Q6N4X6_RHOP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RAQLPKRFYTEAGVAEENGGFAVRLDGRAVKTPSRNALAAPDRA</w:t>
      </w:r>
      <w:r w:rsidRPr="00B237C0">
        <w:rPr>
          <w:rFonts w:ascii="Courier New" w:hAnsi="Courier New" w:cs="Courier New"/>
        </w:rPr>
        <w:t>LAEAIAAEWQAQGETIDPS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SVIDGVAGRVEAVTDDIAKYFGSDLLFYRAEHPEELIAREGAHWDPVLFWAKDALGAHFILAQGIV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GQPETALAAARAAL-P-DPWLLGALHVVTTITGSALLALALAHGRLEADQVWAAAHVDEDWNIEQWGL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ARRAAKQAEFAAAAQVIAALR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89JB9|Q89JB9_BRAJ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RTPQRKRFYKEAGVAEAEGGFAITLDGRPIRTPSGRQV</w:t>
      </w:r>
      <w:r w:rsidRPr="00B237C0">
        <w:rPr>
          <w:rFonts w:ascii="Courier New" w:hAnsi="Courier New" w:cs="Courier New"/>
        </w:rPr>
        <w:t>VIPSRALADAVAAEWAAQGETIDPVT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NSVVEGVVDRVELVSDDLAKYFESDLLFYRAGHPEALVAREATHWDPVLFWAAETLGAHFILSEGIM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KQPDEAVEAARAAL-P-DAWSVAALHVVTTLTGSALLALALAHGVRGADQVWAAAHVDEDWNADQWGV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AARRAARARDFEAAVAVLDAVG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92KE8|Q92KE8_RHIM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QKPLPKRFYKQASAAPADGGYAVLLDGRSVRT</w:t>
      </w:r>
      <w:r w:rsidRPr="00B237C0">
        <w:rPr>
          <w:rFonts w:ascii="Courier New" w:hAnsi="Courier New" w:cs="Courier New"/>
        </w:rPr>
        <w:t>PAKRAFTVPTEKLAGLLAAEWDAQTEVIDPSAMPL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VNTAIDGVALDDRAVFDDILRFVGSDLLCYRADSPKELVARQNVHWNPIIDWAARTLGARFILVEGV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EQPAEAVSAFAEGLRGFTPLGLACLHTVTSLTGSALLALALAMGRLSAEQAWAAAHVDEDWQIEQWGT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EAFRRRENRWREMLAAAVVLDAL-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9A6V6|Q9A6V6_CAUC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LLLKPKRFYKSAAAAP-EQGFAIQLD</w:t>
      </w:r>
      <w:r w:rsidRPr="00B237C0">
        <w:rPr>
          <w:rFonts w:ascii="Courier New" w:hAnsi="Courier New" w:cs="Courier New"/>
        </w:rPr>
        <w:t>GRTPKSPARKPLVAPTQALGAMIAAEWEAQVEYIDNSLMP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FTAIDRIAETRAEVAREITAYAASDHLCYRAESPRVLVERQEREWGAVLDWARAEHGLVFTPVAGII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PQPPETLASVEALVLTLDDFALAGVAFAAGLFGSTVLGLAVRAGQLAGQQALDLSRLDEIYQAEQWGE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AKARAAALAVEAAMIDRWFAALR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0BMW6|A0BMW6_PART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QPIQLKRFYKEATIEM--HQ</w:t>
      </w:r>
      <w:r w:rsidRPr="00B237C0">
        <w:rPr>
          <w:rFonts w:ascii="Courier New" w:hAnsi="Courier New" w:cs="Courier New"/>
        </w:rPr>
        <w:t>WLVKLDGKTVKTPSKNTLAVPSPQLASFIAHEFNMQTEYIRPTTMPLL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RNAIDIE-RIRQFMEQSIISYLERDTVLFRENPETKLYKIQKEKLDPQLKIFNEKFGLHLKTNFGLN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PLKQYDQIRIETIVS--NNWQLVSLDAKVENLKSCILALLIWNNHLQVEEAVKLSRLEEDFQIAQFGK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HHDYDETIMMNVSASKLFAQ-LA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0CQB9|A0CQB9_PART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SQTYLKRSYKEATV</w:t>
      </w:r>
      <w:r w:rsidRPr="00B237C0">
        <w:rPr>
          <w:rFonts w:ascii="Courier New" w:hAnsi="Courier New" w:cs="Courier New"/>
        </w:rPr>
        <w:t>EM--HQWFIKLDGKSAKTQQRNILAVPSPQLAACIASEFNRQKEYLSFKQMPLLM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RNAIDLD-TNREYIEKAIVNHLENDVILHRKNQKSQLLQIQQQQLDPQLRFFNSKFGMDIQSNDGVQ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SLSQQNIVKIESLIR--NNWQLVSLSSQADNLKSCILAIQLSYGQVDLEKALSLCDIENQFNKKVIEN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PQEDSEDIISMNVKAAQLFSS-LL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0CSS1|A0CSS1_PART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QTLQIKRF</w:t>
      </w:r>
      <w:r w:rsidRPr="00B237C0">
        <w:rPr>
          <w:rFonts w:ascii="Courier New" w:hAnsi="Courier New" w:cs="Courier New"/>
        </w:rPr>
        <w:t>YKDVKIEM--RQWLVKLDGKTVKTPSKNELSIPTPQLAQRIADEFSAQAEFINPATMPLM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RNAVDIE-NMREFMEHSIISYLERDTVLFREQSHSELYQIQMQKLDPQLKLFNQKFGMHLKANFGLD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PLKQYDQIRIETILK--NSWQLVCLDSKVENLKSCILAFQIWNNQIDVQEAVKLSRIEEDYQISLNGK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HHDFDETILANVKAAKLFSQ-LT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0CWS4|A0CWS4_PART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SQ</w:t>
      </w:r>
      <w:r w:rsidRPr="00B237C0">
        <w:rPr>
          <w:rFonts w:ascii="Courier New" w:hAnsi="Courier New" w:cs="Courier New"/>
        </w:rPr>
        <w:t>ISIKRCYKEASIEM--HQWIIKLDGKSIKTQKRNILAVPSPQLASYIASEFNNQNKNMSLLSMQLF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SHAVDLD-SSRDIMEMSFIGNFENDVILKRHQSQDKLLQKESQTFEPLIAQLNRKFNVEISSKDNRN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FLNQLSKIKLESFIR--NNWQLVSLNSKIENLESCILGLNLQLGSIDITKALALRKIEQKNSM---NK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FEKSYLKVLEAAQLFSQSITTQ-SM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0DSW6|A0DSW6_PAR</w:t>
      </w:r>
      <w:r w:rsidRPr="00B237C0">
        <w:rPr>
          <w:rFonts w:ascii="Courier New" w:hAnsi="Courier New" w:cs="Courier New"/>
        </w:rPr>
        <w:t>T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SQTHLKRTYKEATVEM--HQWFIKLDGKSIKTQQRNILAVPSPQLAACIAQEFNRQKEFLSFKQMPLMM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RNAIDLD-TNREYTEKTIISHLENDIILHRRNQNSQLLKIQQQQLDPQLRLFNSRFGMDIQANDSIQ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SLSQQNKVKIESLIR--NNWQLVSLSSKADNLKSCILAIQLSYGLVDLNKALSLYDIENQFNKKLTET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PQEDEEDKISMNVQAAQLFSS-LL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A1CFZ3|A1CF</w:t>
      </w:r>
      <w:r w:rsidRPr="00B237C0">
        <w:rPr>
          <w:rFonts w:ascii="Courier New" w:hAnsi="Courier New" w:cs="Courier New"/>
        </w:rPr>
        <w:t>Z3_ASPC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SSVLKKRFWKNVDVKR-DGDYEVMLDTRPIRTPAKDILSIPSTKLANAIALEWDVMTSALKN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SRAADIATTSRDQIVNVAMRYLSTDTLLCWVPEAESLREAQVRVAKDIIAFLSTKVGIDIVPIN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SQPQATKDIIKQWVASLHAYDLAALERGIVASKSLLVAVRLVFERFGIEEAAEASSLEVKWQTDI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NKDLKRQLGSVIVVVS-G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2QY6</w:t>
      </w:r>
      <w:r w:rsidRPr="00B237C0">
        <w:rPr>
          <w:rFonts w:ascii="Courier New" w:hAnsi="Courier New" w:cs="Courier New"/>
        </w:rPr>
        <w:t>1|A2QY61_ASPN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SSVLKKRFWKNVDVKR-DGDYQVLLDTRPIRTPSKDVLSIPSTKLAHAIALEWDVMTTALKN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ARAADIATTTRDQIVKTAMRYLETDTLLCWVPEPESLREAQIRVAKDTIAFLSTKVGVDIQPID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SQPQATKDIILQWISGLQAYDLAGLERGVLAAKSLLIAVRLVAERFGIEEAAEASSLEVRWQTDM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LKRQLGSVIVLVS-G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KP55|A3KP55_DANR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TAERKKFYETVSITQ-GGGFEINLDKRKLKTPSGKLFTVPN--LAIAVANEWDVQKDTLKFYTMHL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NTALDNP-TKE-QMISAALKFLETDTICYRVEE----VELQTNEWDPVMNWIEQRYNVVIGSSSNIM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QIPEETKETFHQHL-N-NFWSLTGLEFVINQLKSLVLSFALIDRHLNVEEAVLLSRLEEEYQIRSWGN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VHDYDMELRARTAAGALFVH</w:t>
      </w:r>
      <w:r w:rsidRPr="00B237C0">
        <w:rPr>
          <w:rFonts w:ascii="Courier New" w:hAnsi="Courier New" w:cs="Courier New"/>
        </w:rPr>
        <w:t>-L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3LR77|A3LR77_PICS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AKTLTKFWEKVDTHY-KDLYEVQLDGKTLKTPLGFPLALPSSKLAYLIANEWANLPDKIKTNMM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ARSIDLI-GDLDDIKFNMLRYLDTDTCLIFTTRRGTLRKRQDELYLPLIAEFEDFFEIKLEYLDGI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KQSITTQNVVLQWLHLLPIYDLIALEKAILTSKSFLCGVTLLRSKETVEEIVELGNMETIFQTRE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WLRNLTS</w:t>
      </w:r>
      <w:r w:rsidRPr="00B237C0">
        <w:rPr>
          <w:rFonts w:ascii="Courier New" w:hAnsi="Courier New" w:cs="Courier New"/>
        </w:rPr>
        <w:t>AALLC----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4H9D9|A4H9D9_LEIB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SSGAVRVFWKDVDVVELPGWFAVVVDGRKVKAMSSQVLAVPSEAMACCCAQEYAEQTGYINQLLMPM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CSGALHIAPQMLAPRIDYLLSFFQSDNLYFRAA---PIAAKQDVMIAPIISWFERVYEMDVPRVVGIG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HITPHASAKMRDALIAMNPYQVLAMCVTAQFTSSLLLPLALFSGVVDLPTALAINRAEEHHSISEA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YHDIREDV</w:t>
      </w:r>
      <w:r w:rsidRPr="00B237C0">
        <w:rPr>
          <w:rFonts w:ascii="Courier New" w:hAnsi="Courier New" w:cs="Courier New"/>
        </w:rPr>
        <w:t>VTKICACTMTWR-LA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4S7W8|A4S7W8_OSTLU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ADGTAPRFYERVDARERDGTWRVELDARALRTPKRNEYAFATEGLARAVAAEWDAQGERIAPFTM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ATAIDHMAETRRVHVETLLKYFGTDATRVRSP-DEATAARQAKAHDPIVAWAEREFG-PVETSDSI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GTSEKTVEVLRRRLHAMCPWELTCAFALSAATKSLLISLKTLRGGLTVDEAIAAARVEEEAQIEE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</w:t>
      </w:r>
      <w:r w:rsidRPr="00B237C0">
        <w:rPr>
          <w:rFonts w:ascii="Courier New" w:hAnsi="Courier New" w:cs="Courier New"/>
        </w:rPr>
        <w:t>DLDQDIRVKVSAPVVLMKL-K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5DD02|A5DD02_PICGU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EKTLSRFWEKVDAKY-TNSYEVQLDGKTLKTPLGYKLAVPATKLAHLIAHEWANVPEKIKHGS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SRAIDLQ-GRLEDIRLNLLKYLDTDTCLIFTTLEGKLRARQDELYLPLIKEYEDFFKVELNSLD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EQSITTQNVVSHWLESLPIYDLVALEKAILASKSFLCGASVLRAIKSIDEIVELGNLETIFQTEQWGE</w:t>
      </w:r>
      <w:r w:rsidRPr="00B237C0">
        <w:rPr>
          <w:rFonts w:ascii="Courier New" w:hAnsi="Courier New" w:cs="Courier New"/>
        </w:rPr>
        <w:t>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EWLRSLTSAALVV----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5DWA1|A5DWA1_LODE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LAKTGRKFWDKCDVYL-TNLYEIQLDGKTLRTPLGFPLTVPKNKLAYLISHEWTNLPNSVKSSALPL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ARAIDLL-IAIKDLKESLLRYLNTDTCLIFAGKDGKLRKRQEELYRPLIKEFQEFLKIVLQTLD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YQTQSTQDVVIEWMDQLDIYELIALEKSILTTKSFLCGASILRSYKNVEEIIEMGNLETILQ</w:t>
      </w:r>
      <w:r w:rsidRPr="00B237C0">
        <w:rPr>
          <w:rFonts w:ascii="Courier New" w:hAnsi="Courier New" w:cs="Courier New"/>
        </w:rPr>
        <w:t>TGE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QEWLRSLACAALVS----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5KE38|A5KE38_PLAV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DKWTVNKFANGIHLRKNCGKVEIFIDDSILLTNGGKVLSFES--LCFLIKQELLRNRE-MDLQKMPLT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ANNLVDFLQEQRSIMENKIFENFQNDLILYQNGQPNMMREEENIVYSKFISIFENIHGVKLRRANHFE-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VQDLHVEEKIKNLI-K-NSSGIFLFYKCTQILSSFVFSYLFLHGHMGYKDVYRCCN</w:t>
      </w:r>
      <w:r w:rsidRPr="00B237C0">
        <w:rPr>
          <w:rFonts w:ascii="Courier New" w:hAnsi="Courier New" w:cs="Courier New"/>
        </w:rPr>
        <w:t>LESIHQFVKWGY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YDVHGARDGALLALSSLRLGA--LA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A6SAD6|A6SAD6_BOTFB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GTAKLKRFWKDVNVQD--EGLQIFLDKRALRRPSKDILTVPHHKLASAIALEWDLLVSALKTHLIPM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RALDIIDTIRNHIVTTVMRYLDTDSLLCWAPEVESLRSIQRKSAEPIIQFLSEKVGVELIPVDSIV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SQPQMTKDIIRGWVSGLPPFELAGLERGVLAGKSLLGAARLVVEKFGVEE</w:t>
      </w:r>
      <w:r w:rsidRPr="00B237C0">
        <w:rPr>
          <w:rFonts w:ascii="Courier New" w:hAnsi="Courier New" w:cs="Courier New"/>
        </w:rPr>
        <w:t>AAKAASLEVDWQTGMWGA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RDIRRQLGSVVLLVS-GR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7EJN1|A7EJN1_SCLS1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GTAKMKRFWKDVNIQH--EGLQIFLDKRALRRPSKEILTIPHHKLASAIALEWDLLVSALKTHLIPM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NRALDIINTIRDNIVTTVMRYLDTDSLLCWAPEVESLRSIQRKSAEPIIQFLSEKVGVELIPVDSIV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SQPQMTKDIIRGWVSGLPPFELAGLERGVLAGKGLLGAARLVVE</w:t>
      </w:r>
      <w:r w:rsidRPr="00B237C0">
        <w:rPr>
          <w:rFonts w:ascii="Courier New" w:hAnsi="Courier New" w:cs="Courier New"/>
        </w:rPr>
        <w:t>TFGVEEAAKLASLEVDWQIGMWGA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RDIRRQLGSVVLLVS-GR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7SDZ9|A7SDZ9_NEMV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-ERKRFYKSAGVEE-TGGFQITVDNRKVKTPARNWLVVPN--LAVAMASEWNMQTGTIKPASMH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NTVIDKP-SKD-QRIEDILEYLYTDTVRFPASD----VELQKTEWGPLISWFSSRFGVSVPSCEGLL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PLEPGDVNKLKYEL-T-NHWAMTGLEYAVDTSKSFITS</w:t>
      </w:r>
      <w:r w:rsidRPr="00B237C0">
        <w:rPr>
          <w:rFonts w:ascii="Courier New" w:hAnsi="Courier New" w:cs="Courier New"/>
        </w:rPr>
        <w:t>MALLDNHVTVEKAAYLTRLELEFQIGRWGS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VDLELRCRLAAAALFYH-LN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7TGS3|A7TGS3_VANP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SKTLTKFWDKVSYHY-SGKYLIQLDSKTINTPMGNLLAVDKNKLALMLSNEWKNLPNSIKKYS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SRCIDLENGDRNKIINDLLRYLDTDTLLVFSPAEGALRKEQNKLYLPVIDSIENFLPIKLNILH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QQDLNTKEAAKKYLESLSYWDLAIFEKIVLTT</w:t>
      </w:r>
      <w:r w:rsidRPr="00B237C0">
        <w:rPr>
          <w:rFonts w:ascii="Courier New" w:hAnsi="Courier New" w:cs="Courier New"/>
        </w:rPr>
        <w:t>KSFICGILLLQGEYNVEDIVRYATLETIHQVD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IRRNVNAAAVVAY-N-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8J6P7|A8J6P7_CHLR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TTSKISRFYKAAHVVPARSGFQVMLDRKPVRTPGKKLAVLPSHPLALAVAAEWEWQEKKPQLHTMPMM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AHALDQP-P-RDKVIAHIMNYVHTDAACCLYER-GTLPHVGHRGQPP--DGRAR--GGR----EGLA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RLAPSGYGAAHRHHGGHTRGTAEGSH</w:t>
      </w:r>
      <w:r w:rsidRPr="00B237C0">
        <w:rPr>
          <w:rFonts w:ascii="Courier New" w:hAnsi="Courier New" w:cs="Courier New"/>
        </w:rPr>
        <w:t>HSGPGAGCGACGGGLPGRGMGPCGGGPRRGRPAQSRVRAVAV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DAVKLKREGRSHRFGAGAERNG-Y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8J6P8|A8J6P8_CHLR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TTSKISRFYKAAHVVPARSGFQVMLDRKPVRTPGKKLAVLPSHPLALAVAAEWEWQEKKPQLHTMPMM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AHALDQP-P-RDKVIAHIMNYVHTDAACCLYER-GTL-RRQQEVFGPILEALRQDAGWRFLMSDNIA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HQTDELVEGVRAWLAGLDDW</w:t>
      </w:r>
      <w:r w:rsidRPr="00B237C0">
        <w:rPr>
          <w:rFonts w:ascii="Courier New" w:hAnsi="Courier New" w:cs="Courier New"/>
        </w:rPr>
        <w:t>HLAAMEQLTGTTKSVVIPAALLRGHITPAQALAAARVEEDFQAEE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AGHDLDEDLRSRVFGPSLFVRL-M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8NH50|A8NH50_COPC7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AEITMKRFWKEVGIGK-GDDFTVTLDKRALKTPSGNTLLLPSNKVAALIAAEWDHQE-LLKPHALPM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VSRAIDSL-STRQEVEKTLLNYLETDTVCFFHDDPEPLHRLQTKYWVPLIDWARSALGLEIAVSNSVL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NQPRKTIEEASKLI</w:t>
      </w:r>
      <w:r w:rsidRPr="00B237C0">
        <w:rPr>
          <w:rFonts w:ascii="Courier New" w:hAnsi="Courier New" w:cs="Courier New"/>
        </w:rPr>
        <w:t>RALDRWELAALERATIATKSLIIGLALVK-HLTVEGAALAASVEVDSQIE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YDVRRQLGSAALLLS-KQ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8P7S8|A8P7S8_BRUM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ISSTKNRFYEEARVVF-VEVYNIYLDKHCLVTPKRNPVKIYS--LALAVAQEWNMQTNELRVNLMRL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IFTATDNP-QKS-DLLSQVLQFLDKDTVLYRLEE----LHLEETNWNPVVEWVNWEYGLSVKPKA----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VIDNNSRV</w:t>
      </w:r>
      <w:r w:rsidRPr="00B237C0">
        <w:rPr>
          <w:rFonts w:ascii="Courier New" w:hAnsi="Courier New" w:cs="Courier New"/>
        </w:rPr>
        <w:t>RLANQL-S-NFLQLVGLQYATEALKSVFLTLATVSSRLDIDEAVELALLEQKYQSDVWGK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IERELISRLSAGVLLVH-LV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8Q3G8|A8Q3G8_MALG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AEKTMERFWKDVFLGY-DEHFVVQLDRRNLRTPQGAKLAIPADRLACLIAQEWDEQT-VVKPHS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MSRAIDAL-QGHKDVQDYLMRYFDTDAVCFHDSEPARLVRLQEERWTPLLDWMRRSFDIEVNVAKDS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CQQ</w:t>
      </w:r>
      <w:r w:rsidRPr="00B237C0">
        <w:rPr>
          <w:rFonts w:ascii="Courier New" w:hAnsi="Courier New" w:cs="Courier New"/>
        </w:rPr>
        <w:t>SPETREKVARIVAGLQPLDLASLERAVMTSKSMIIGLALIH-HIEAEQAALAAEVETASQVAAWGA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DTHDVDHELRRQLASVACAQVVLR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A8WN22|A8WN22_CAEB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LTKPKKFYKEVTLASEGQIHKVLLDHHVLKTQGGQVLKLDS--LALAIAQEWSSQDEFLQLGQMRL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FTSQDNP-QSADTISQKILDYVDGDTVLFFNTE----HRYQEENWAPLIKNLNSDLGIQVRPSESI</w:t>
      </w:r>
      <w:r w:rsidRPr="00B237C0">
        <w:rPr>
          <w:rFonts w:ascii="Courier New" w:hAnsi="Courier New" w:cs="Courier New"/>
        </w:rPr>
        <w:t>L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CDASETDKDKIDRWV-R-NFPALVGLQYATESVKSFIIAYNAIRHHIDPETAIDAATLEQRTQAETWGS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GLERELLSRLSAACLFVY-FT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9PI48|A9PI48_POP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GSIVGKRFYKQVTTREAGNGWNVMLDYRTLKTPSKRPLKLPTLALAKAIAAEWDYQQTGIRPFTMPLM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CTALDRVPLTRPKIIEHLMKKFSQDLVFCRAPEDNVLYERQVEKFDPLIGWIKSEFGFKP</w:t>
      </w:r>
      <w:r w:rsidRPr="00B237C0">
        <w:rPr>
          <w:rFonts w:ascii="Courier New" w:hAnsi="Courier New" w:cs="Courier New"/>
        </w:rPr>
        <w:t>VVHSCL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KQEEGLVKAIENLLKQTDDCQLAVIDAIASAAHSLIIAVGIVKGKLDIEEAIELIRLEEDFQVDT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IDIDLRVQISSAAVFLGL-R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A9TW86|A9TW86_PHYP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SGTMGRRFYKKTHTKPAGSGYIVMLDGRELKTPARKPLKVPNAALALAIAAEWEWQQSGIRPYTMPMM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ATSIDQIPRDRERVIHTLLKYFHTDSLCLRAEDTDPVAEKQSAVWDPLIDWAEQ</w:t>
      </w:r>
      <w:r w:rsidRPr="00B237C0">
        <w:rPr>
          <w:rFonts w:ascii="Courier New" w:hAnsi="Courier New" w:cs="Courier New"/>
        </w:rPr>
        <w:t>EIGERPAVTSSI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TQPSHVLEAMEKVLMQSSDWQLAAIDWLAGTARSLIVALAIARGRLGIEEAMEVIRLEENHQVEEWGY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IDEDMRVKIAACSVFMRL-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0D3L6|B0D3L6_LACB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AEATKKRFWSTVGVST-GDTLAITLDGRALKTPSGNTLLLPANKLASVIAAEWDNQE-LLKPHALPM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ASRAVDEL-STRQEVRKALVAYLDTDTICFFNNYPEPLEKLQTQHWEPL</w:t>
      </w:r>
      <w:r w:rsidRPr="00B237C0">
        <w:rPr>
          <w:rFonts w:ascii="Courier New" w:hAnsi="Courier New" w:cs="Courier New"/>
        </w:rPr>
        <w:t>LSWARETFGIQLNISGSIL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QPEETKKIVERVLESLDKWEIAALERATYTTKSLIIALALVK-HLSVEKAALAAQVEVNSQIE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YDVRRQLASAAILLS-N-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0WBZ8|B0WBZ8_CULQU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AAPVKRFYRKTGIIS-SGRYEITLDQRKLKTPKGAPFYVES--LAVAVATEWDAQKETIDRSSMHL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STVLDNP-KKM-DIVNYLVNYISTDAILYHSSH----KELQL</w:t>
      </w:r>
      <w:r w:rsidRPr="00B237C0">
        <w:rPr>
          <w:rFonts w:ascii="Courier New" w:hAnsi="Courier New" w:cs="Courier New"/>
        </w:rPr>
        <w:t>AEWSPIVDWFNKRYDVELKATDGL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SFPPGTAMNISRYL-S-NEAALNGFMFAVDTIKSVVLTCACMDRFISVEKAVLLARLEEEYQLGH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MQQESQARLSAAVMFVY-FE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0YC60|B0YC60_ASPF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SSTLEKRFWKNVDVRK-DGEYQVLLDTRPIRTPTKDILSIPSTKLAHAIALEWDVMTSALKN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ARAGDIATTTRDQIVKLAMRYLDTDTLLCWVPEPES</w:t>
      </w:r>
      <w:r w:rsidRPr="00B237C0">
        <w:rPr>
          <w:rFonts w:ascii="Courier New" w:hAnsi="Courier New" w:cs="Courier New"/>
        </w:rPr>
        <w:t>LREAQMRVAKDIIAFLGTKVGVDIVPID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SQPQATKDIIKQWVSSLQPHDLAALERGIVASKSLLVAVRLVVEKFGIEEAAEASSLEVRWQTDM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LRRQLGSVIVVVS-GR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2ALW4|B2ALW4_PODA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APVLKRRFWKDVSIKE-VGAYQIHLDSRPLRHPTKSIIRIPLSKLAHALAVEWDQLLSATKQ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CRAVDIGGPIRESIVTGMMRYLDTDSLLCW</w:t>
      </w:r>
      <w:r w:rsidRPr="00B237C0">
        <w:rPr>
          <w:rFonts w:ascii="Courier New" w:hAnsi="Courier New" w:cs="Courier New"/>
        </w:rPr>
        <w:t>APPGKSLRDLQEEAAGGVVGWLTSKVGVNIVPVG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KQEPGVREVVQGWVLGLSCWELAGIERATLAGKSLLTAARLVCEKFGVEEAARVVSVEVEWQTR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KDLRRQLGSVILLVG-GG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2G4I5|B2G4I5_ZYGR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SQIAKKFWDQVSVGE-NGKLVIQLDKKPVRTPLGNHLAVDKDRLARLLQKEWSNISHSVKTHA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IARCIDLEGGNRNELSNSLLRYLDT</w:t>
      </w:r>
      <w:r w:rsidRPr="00B237C0">
        <w:rPr>
          <w:rFonts w:ascii="Courier New" w:hAnsi="Courier New" w:cs="Courier New"/>
        </w:rPr>
        <w:t>DTILVFSPREGKLRAAQDDMYLPIIGSVEKFLPISLQILH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AQKPETLAAARKFLDSLSAWDLAIFEKTVLTTKSFICGILLLQNQYTMEDIARAATLETIHQTE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IRRNVHAAAIAAY-K-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2WKK8|B2WKK8_PYR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KNMLAKRFWKDVSVQE--GGLQVFLDHRPVRMPNKQTLTVPTSKLATAIALEWDLLMSALKNDYIPM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ARAIDIEDNVRNDILAYF</w:t>
      </w:r>
      <w:r w:rsidRPr="00B237C0">
        <w:rPr>
          <w:rFonts w:ascii="Courier New" w:hAnsi="Courier New" w:cs="Courier New"/>
        </w:rPr>
        <w:t>MRVLSTDTLLCWAPEGKTLRQVQEEVATGIIAYLQTNVGVEIKPTETII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EQPELTQQVIRGWCARLPAYELAGLERAVLASKSLLVSVRLIHERFSIEDATRASSLEVSWQTSQ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QKDLRRQLGSAIVLVG-GS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B3L213|B3L213_PLAK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DKRTLNKFANNIHLKKNCGKVEIFIDDLILLTNGKNVLSFES--LCFLIKYELLRNRE-MDLQKMPLT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NNFVDFLQEQRM</w:t>
      </w:r>
      <w:r w:rsidRPr="00B237C0">
        <w:rPr>
          <w:rFonts w:ascii="Courier New" w:hAnsi="Courier New" w:cs="Courier New"/>
        </w:rPr>
        <w:t>IMENKIFENFQNDLILYQNGQPNMMMEEENNVYTKFISIFENIHGVKLRRANHFE-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VQDLCVQEKIKNLL-K-NSSDIFLFYKCTQILNSFVFSYLFLHGYIGYKDVYRCCNLEYIYQFFKWGY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YDVHGTKDGALLALSSLSVRVL-LK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3MMC5|B3MMC5_DROA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TTPPKRFYKKTSVLS-SGGYEVVLDHRKLKTPKGTPFTVRS--LAIAVATEFDAQKEHIERSRMHL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FTAIDN</w:t>
      </w:r>
      <w:r w:rsidRPr="00B237C0">
        <w:rPr>
          <w:rFonts w:ascii="Courier New" w:hAnsi="Courier New" w:cs="Courier New"/>
        </w:rPr>
        <w:t>P-NKL-DMVNYLLNFIPTDTVLFQYDD----QELQQNEWDPVIDWFNQRFEVNLQKTMNIT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QVSEEDTIKIAKHF-Q-SLETLHGFVFAVDTLKSIILACAVIEQMLPVEKAVALARLEEEYQLKF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LSQELQARLAAAVLYVH-LI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3NLY0|B3NLY0_DROE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ASAPKRFYKKTSVLS-GSGYEVVLDHRKLKTPKGAAFVVRS--LAIAVATEFDAQKQNIERSRMHL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</w:t>
      </w:r>
      <w:r w:rsidRPr="00B237C0">
        <w:rPr>
          <w:rFonts w:ascii="Courier New" w:hAnsi="Courier New" w:cs="Courier New"/>
        </w:rPr>
        <w:t>FTAIDNP-SKP-DMVNYLLNFIGTDTVLFQYDD----QDLQVNEWDPVIAWFNQRYDTNLQKTMNIT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QVSEEDKMNVAKHF-Q-SLETLHGFIFAVDTLKSIVLACAVIEQMLTVEKAVALARLEEEYQLKF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LSQELQARLAAAVLFVH-LI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3RMW4|B3RMW4_TRI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TDIKRFYKNVTIET-IGGFLIKLDSKPLKTRNGQQLIVPN--LAVAVATEWAVQGKKIAPHNMP</w:t>
      </w:r>
      <w:r w:rsidRPr="00B237C0">
        <w:rPr>
          <w:rFonts w:ascii="Courier New" w:hAnsi="Courier New" w:cs="Courier New"/>
        </w:rPr>
        <w:t>LT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CNGALDRP-NLR-VETAQIMEYLATDTICIRATE----VAVQNHYWNPLLDWMNDRFQVRLSCSTSF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DHSPAVKNAIQDEV-S-DAWSLTGLTVLVESLKSLVIALAVTNRHITIDEAVDLARLEVNYQTAKWGN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LEVELKSKTAAAAIFYQ-CI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4GT38|B4GT38_DROP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AAPPKRFYKKTSVLY-TGGYEVVLDHRKLKTPKGAPFTVKS--LAIAVATEFDSQRDHI</w:t>
      </w:r>
      <w:r w:rsidRPr="00B237C0">
        <w:rPr>
          <w:rFonts w:ascii="Courier New" w:hAnsi="Courier New" w:cs="Courier New"/>
        </w:rPr>
        <w:t>ERSRMHL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FTAIDNP-NKL-DMVNYLLNYMPTDTVLFQYDD----KELQKNEWDPVIEWFNQRFETNLQKTMNIT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TITDEDRVKVAKHF-Q-SLDTLHGFVYAVDTLKSIILACAVIEQMLPVEKAVALSRLEEEYQIKF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SHDLSQELQARLAASVLFIQ-LI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4IFN0|B4IFN0_DROS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ASPPKRFYKKTSVLS-GSGYEVVLDHRKLKTPKGTPFIVRS--LAIAVATEFD</w:t>
      </w:r>
      <w:r w:rsidRPr="00B237C0">
        <w:rPr>
          <w:rFonts w:ascii="Courier New" w:hAnsi="Courier New" w:cs="Courier New"/>
        </w:rPr>
        <w:t>AQKENIERSRMHL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FTAIDNP-SKL-DMVNYLLNFIGTDTVLFQYDD----QDLQVNEWDPVIAWFNQRYDTNLQKTMNIT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QVSERDKMNIAKHF-Q-SLETLHGFIFAVDTLKSIVLACAVIEQMLTVEKAVALARLEEEYQLKF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LNQELQARLAAAVLFIH-LI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4JAY2|B4JAY2_DROG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ATPPKRFYKTTNVLC-TAGYEVTLDHRKLKTPNGTLFTVKS--LAIA</w:t>
      </w:r>
      <w:r w:rsidRPr="00B237C0">
        <w:rPr>
          <w:rFonts w:ascii="Courier New" w:hAnsi="Courier New" w:cs="Courier New"/>
        </w:rPr>
        <w:t>VATEFDSQKDHIERSRMHI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FTAIDNP-TKT-DMVNYLLNFAATDTVLFQYDD----QELQCNEWDPVIDWFNQRFETNLQKTNNIT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QVTGDDRMKIAKHF-Q-NLETLHGFVFAVDTLKSIVLACAVIEQMLSVERAVALSRLEEEYQLKF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FSQELQARLAAAVLFVH-LL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4KLA4|B4KLA4_DROM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AAPPKRFYKTTNVLS-TSGYEVTLDHRKLKTPNGTLFTVKS</w:t>
      </w:r>
      <w:r w:rsidRPr="00B237C0">
        <w:rPr>
          <w:rFonts w:ascii="Courier New" w:hAnsi="Courier New" w:cs="Courier New"/>
        </w:rPr>
        <w:t>--LAIAVATEFDAQKEHIERSRMHI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FTAIDNP-TKP-DMVNYLLNFIATDTVLFQYDN----QELQQNEWDPVIDWFNQRFETNLKKTMDIT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QVSDEDKMKIAKHF-H-NLETLHGYIFAVDTLKSIVLACAVIEQKITVERAVALSRLEEEYQLKF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FSQELQARLAAAVLFVH-LI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4LRW5|B4LRW5_DROV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ATPPKRFYKTTNVLC-TAGYEVTLDHRKLKTPNGA</w:t>
      </w:r>
      <w:r w:rsidRPr="00B237C0">
        <w:rPr>
          <w:rFonts w:ascii="Courier New" w:hAnsi="Courier New" w:cs="Courier New"/>
        </w:rPr>
        <w:t>PFMVKS--LAIAVATEFDGQKDHIERSRMHI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FTAIDNP-TKL-DMVNYLLNFVATDTVLFQYDD----QELQRNEWDPLIEWFNQRFETNLQKTMNIT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QVSEVDKMKIAKHL-Q-SLETLHGFVFAVDTLKSIVLACAVIDQQITVERAVALSRLEEEYQLKF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FSQELQARLAAAVLFVH-FI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B4N7P6|B4N7P6_DROW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ASPPKRFYKKTSVLC-TNGYEITLDHRKL</w:t>
      </w:r>
      <w:r w:rsidRPr="00B237C0">
        <w:rPr>
          <w:rFonts w:ascii="Courier New" w:hAnsi="Courier New" w:cs="Courier New"/>
        </w:rPr>
        <w:t>KTPKGTLFTVKS--LAIAVATEFDSQKEHIERSRMHL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FTALDNP-SKL-DMVNYLLNFIATDTVLFQYDD----QDLQHNEWDPLIAWFNQRFETNLQKTMNIT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LVTDEDKIKIAKHF-Q-NLETLHGFIFAVDTLKSIVLACAVIEQQIPVEKAVALARLEEEYQLKF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LSQELQARLAAAVLFVH-FI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5X6N9|B5X6N9_SAL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IVTERKKFYEDVSISH-GGGFEIN</w:t>
      </w:r>
      <w:r w:rsidRPr="00B237C0">
        <w:rPr>
          <w:rFonts w:ascii="Courier New" w:hAnsi="Courier New" w:cs="Courier New"/>
        </w:rPr>
        <w:t>LDRRKLKTPGGKLFTAPN--LAIAVANEWDTQKDMLKFYSMHMN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NTALDNP-SKD-QMITAALKYLETDTVCYRVEE----VELQNNEWDPVLNWIEDRYNVVIGSSTSIL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EIPQATMDTFRQHL-G-NFWSLTGLEYVITQLKSVVLAFALIDKHITVEQAVLLSRLEEEFQIGHWGN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VDLELRSRTAAGALFVH-F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6DTF4|B6DTF4_9EUG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ASGAVRVFWTDVAVVPFP</w:t>
      </w:r>
      <w:r w:rsidRPr="00B237C0">
        <w:rPr>
          <w:rFonts w:ascii="Courier New" w:hAnsi="Courier New" w:cs="Courier New"/>
        </w:rPr>
        <w:t>GWFAVAVDGRKVKAFSQRVLALPNEELALACAREYAAQKGHINKLLMPIT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SGAMQVAPQAIQPRIDYLMTFYQNDNCYFRAA---AIAAKQDEMITPITNWFSRVFDVDVPRVLGIG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GITPQSVEKVREALIALNPYQVVAMCVVAQFTSSIMLPLALFNRVVDLPTAFAINRAEEGHNIATAGM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YHDIREDSVVKICASATAWQ-LP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6HKH8|B6HKH8_PENCW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AALKKRFWKDV</w:t>
      </w:r>
      <w:r w:rsidRPr="00B237C0">
        <w:rPr>
          <w:rFonts w:ascii="Courier New" w:hAnsi="Courier New" w:cs="Courier New"/>
        </w:rPr>
        <w:t>HVHG-LDGYQVLLDKRPVRTPMKEVLSIPSTKLAHAVALEWDVMTSALKSHSIPM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ARATDIASTTRKQIITTAMRYLDTDTLLCWEPEIETLRQIQTRIAGNVMSFLSTKVGLEIVPIN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QPKGTKDSICTWVSELSAFDLAGLERAILASKSLLIAVRLVVEKFGIEEAAEASSLEVTWQTDM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GKDLKRQLGSVVVLVS-G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6QV24|B6QV24_PENM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TSPLKK</w:t>
      </w:r>
      <w:r w:rsidRPr="00B237C0">
        <w:rPr>
          <w:rFonts w:ascii="Courier New" w:hAnsi="Courier New" w:cs="Courier New"/>
        </w:rPr>
        <w:t>RFWKDVDVKE-ADGYQILLDTRPVRSPTKTILTVPSNKLAEAISLEWDLLTSALKQ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TRAADIVNRIRQEIARTAMRYLETDTLLCWVPEEETLREKQVRVAREIINFLTRTIGVEIKPVNSII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SQDEKTLETIRSWISALPPYELAGLERGILASKSLLVAVRLVVERFGVDEAACASSLEVTHQTDQ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RDLRRQLGSVILLVS-GR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6T754|B6T754_MAIZ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</w:t>
      </w:r>
      <w:r w:rsidRPr="00B237C0">
        <w:rPr>
          <w:rFonts w:ascii="Courier New" w:hAnsi="Courier New" w:cs="Courier New"/>
        </w:rPr>
        <w:t>GSVVGKRFYRDATVRRAGNGWTVMLDYRTLKSPAKRVLKLPSRALAMAIAAEWEYQESGIRPFTMPLM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CTALERVPLTRRKVIDNLMKKFHQDLVFCRSPADSELHQKQKEKIDPILEWVDTEFGFKPVVYTSF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KQDEGLAKAVETVLKKATDCELASIDAMAAAAHSLVIPLAIFRERLGIEEAIELIRLEEDHQVDR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VDIDLKVQMSSAVVFLGL-G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7GEH3|B7GEH3_P</w:t>
      </w:r>
      <w:r w:rsidRPr="00B237C0">
        <w:rPr>
          <w:rFonts w:ascii="Courier New" w:hAnsi="Courier New" w:cs="Courier New"/>
        </w:rPr>
        <w:t>HA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RLAGRRRFYKIVGTTPSFDWHGVTLDGRVLRTPLGQPLSVPSVTLATMIAAEWNAQTPYIVPTQMPLM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CTALDQTSRQMRTYQETSLNFVGTDTICYWEDPMED-YQAQERLWGPIHELVKQQ-GHALAQTLGAS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FHPPALYDYAREFVAQLDAWQLTTLHACAAEAKSFWLAWSLLMHSLMVDLAIQAARVEEEYQIAN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YDRNSSIQIRSARAMLDC-K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8B545|B8</w:t>
      </w:r>
      <w:r w:rsidRPr="00B237C0">
        <w:rPr>
          <w:rFonts w:ascii="Courier New" w:hAnsi="Courier New" w:cs="Courier New"/>
        </w:rPr>
        <w:t>B545_ORYS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GSVVGKRFYREATVRRAGNGWSVMLDYRTLKSPAKRPLKLQSRTLAMAIAAEWEYQEAGIRPFTMPLM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CTALERVPLTRKKIIDNLMKKFHQDLVFCRSPDDNELYQRQKEKIDPILDWVNTEFGFKPVVYTSF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KQDEGLANAVETVLKNTTDFELASIDAMAAAAHSLVIPLAIFRGKLGIEQAIELIRLEEDHQVDR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VDIDLKVQMSSAVVFLLL-Q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8B</w:t>
      </w:r>
      <w:r w:rsidRPr="00B237C0">
        <w:rPr>
          <w:rFonts w:ascii="Courier New" w:hAnsi="Courier New" w:cs="Courier New"/>
        </w:rPr>
        <w:t>Z98|B8BZ98_THAP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RLAGRQRFYKNVGIAPSSGWHTVTLDGRALRTPLGLPLTLPSAHLALAVASEWDAQEKVLRPAQMPLM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CTAIDQVASDPSAHQQDVMRYLRNDTVCYWACPTED-HRRQTQAWEGLHKSLSMELGLS--DDLGMS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PHPPVLVEKAQQWVDSLDAWRLASLYSACAESKSFFIGAALVFEKVQTNAAVRAARVEEELNIET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YDRNCSIQMHSASFLAQT-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B8MTY2|B8MTY2_TALS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TSPLKSRFWKDVNVKE-SDGYQILLDTRPVRSPTKAILTVPNTKLAEAIALEWDFLTSALKQ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TRATDIVQRIRQEIARTAMRYLETDTLLCWVPEEETLRDKQVRVAKEIINFLTRTIGVEIKPVN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PQDETTLETIRNWVSGLPAYELAGLERAILASKSLLVAVRLVVERFGVEEAARASSLEVTHQTEM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RDLRRQLGSVILL</w:t>
      </w:r>
      <w:r w:rsidRPr="00B237C0">
        <w:rPr>
          <w:rFonts w:ascii="Courier New" w:hAnsi="Courier New" w:cs="Courier New"/>
        </w:rPr>
        <w:t>VS-GR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9FUH3|B9FUH3_ORYSJ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GSVVGKRFYREATVRRAGNGWSVMLDYRTLKSPAKRPLKLQSRTLAMAIAAEWEYQEAGIRPFTMPLM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CTALERVPLTRKKIIDNLMKKFHQDLVFCRSPDDNELYQRQKEKIDPILDWVNTEFGFKPVVYTSF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KQDEGLANAVETVLKNTTDFELASIDAMAAAAHSLVIPLAIFRGKLGIEQAIELIRLEEDHQVDR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VDIDLQSES</w:t>
      </w:r>
      <w:r w:rsidRPr="00B237C0">
        <w:rPr>
          <w:rFonts w:ascii="Courier New" w:hAnsi="Courier New" w:cs="Courier New"/>
        </w:rPr>
        <w:t>TDRLVFFCLCR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9SLS3|B9SLS3_RICC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GSIVGKRFYKKVTTREAGIGYTVMLDYRTLKTPSKKPLKLPTLSLAKAIAAEWDCQQTGIRPFTMPLM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CTALERVPLTRLKIIENLMKKFNQDLVFCRAPEDNDLYERQVEKIDPLLDWVKSEFGFKPVVYSSF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KQEEGLVKAIEDLLKKTDNCELAAIDAIAASAHSLVIAIGIVRGKLDIEEAIQLIRLEEDLQVDR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IDI</w:t>
      </w:r>
      <w:r w:rsidRPr="00B237C0">
        <w:rPr>
          <w:rFonts w:ascii="Courier New" w:hAnsi="Courier New" w:cs="Courier New"/>
        </w:rPr>
        <w:t>DLRVQISSAAVFLGL-R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B9W716|B9W716_CAND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LSKIGKRFWKNGQVKF-TEKYEIQLDGKTLRTPLGYPLELPKNKLAYLIAHEWTHLPDKVKSST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TRAIDLS-LELQDIKLQMLKYLDTDTCLIFATNDGKLRKRQEEIYRPLIKEFNEFFSIELKYLDGLK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KQSKIIQEIVLNWLNQLPIYDLISLEKTILITKSFLCGIILLRSYKSLEELIELGNLETIYQTKQ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</w:t>
      </w:r>
      <w:r w:rsidRPr="00B237C0">
        <w:rPr>
          <w:rFonts w:ascii="Courier New" w:hAnsi="Courier New" w:cs="Courier New"/>
        </w:rPr>
        <w:t>THDVDKDWLRNLASAALVCH-D-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0ILU2|C0ILU2_HYDS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YLKANKIRFYKNVDIHP-DNGYLIQLDNRTIKTPLLNQLCVPT--LAVAVANEWFMQTEVIDQHNMPL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CNTAIDNP-TQE-ELVDEILNFFHTDTICALTEE----MWLQKEKWTPIHEWFSKKFNVEVNASSDL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YQPDHTISTMKNFL-M-NRWQLCGVQAAVDSIKSFILPLCVIKKHISIEEALYLSRLELEFQIEKW</w:t>
      </w:r>
      <w:r w:rsidRPr="00B237C0">
        <w:rPr>
          <w:rFonts w:ascii="Courier New" w:hAnsi="Courier New" w:cs="Courier New"/>
        </w:rPr>
        <w:t>GN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YAHDIDRNQQSLLTTAVLVFH-L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0S0S7|C0S0S7_PARB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FTPRSPLRLWVDSHTRH--KGHPISVRGPPPKPPPSSEFLERIEQMQQENVSEVQQGTKLLKRRDVHVK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AARAQDVADTIRNEILKTTMRYLDTDTLLTWAPEQESLRDIQIKTAMPIINFLTEKVGIEIKPADSII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PQTQITKDVIRGWIYGLPAYELAGLERAVLASKSLLVAARFIVEEFGIEKAAEASTLEVT</w:t>
      </w:r>
      <w:r w:rsidRPr="00B237C0">
        <w:rPr>
          <w:rFonts w:ascii="Courier New" w:hAnsi="Courier New" w:cs="Courier New"/>
        </w:rPr>
        <w:t>WQTGK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RDVRRQLGSVVLLGS--S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1ECJ0|C1ECJ0_9CHL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GDGTAPRFYKKVEVVRVGGGWGVALDGRALKTPKRAALAVPSKSLAMAIAAEWEWQSGSIRPFTMPLM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ATSIDQMEEVRDFHVRKLLEFFPTDVVLIKHE-PGKLADRQAEIHAPILKWARSELGPGVEPTESLY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QIPEEAMAAAEKRLRAMDPFELTATFNAAASAKSLLTGMALIRGAIDVEQAEMS</w:t>
      </w:r>
      <w:r w:rsidRPr="00B237C0">
        <w:rPr>
          <w:rFonts w:ascii="Courier New" w:hAnsi="Courier New" w:cs="Courier New"/>
        </w:rPr>
        <w:t>ARVEEDFQIDE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IDKDIAVRLAAPRALMSL-T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1GAJ0|C1GAJ0_PARB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ISLLKRRFWKDVHVKE--DGHQVLLDSFPVRTPEKKIITIPPSKLAHAIALEWDLLVSALKHHLIPL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ARAQDVADTIRNEILKTTMRYLDTDTLLTWAPEQESLRDIQIKTAMPIINFLTEKVGIEIKPADSII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SQTQITKDVIRGWIYGLPAYELAGLERAVLASKSLLVAARFIVEEFGI</w:t>
      </w:r>
      <w:r w:rsidRPr="00B237C0">
        <w:rPr>
          <w:rFonts w:ascii="Courier New" w:hAnsi="Courier New" w:cs="Courier New"/>
        </w:rPr>
        <w:t>EKAAEASTLEVTWQTGK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RDVRRQLGSVVLLVS-GR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1HC34|C1HC34_PARB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LRLLKRRFWKDVHVKE--DGHQVLLDSRPIRTPEKKIITIPPSKLAHAIALEWDLLVSALKHHLIPL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ARAQDIADTIRNEILKTTMRYLDTDTLLIWAPEQESLRDIQIKTAMPIINFLTEKVGIEIKPSDSI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PQPQITKNVIRGWIYGLPAYELAGLERAVLASKSLLVAARFI</w:t>
      </w:r>
      <w:r w:rsidRPr="00B237C0">
        <w:rPr>
          <w:rFonts w:ascii="Courier New" w:hAnsi="Courier New" w:cs="Courier New"/>
        </w:rPr>
        <w:t>VEEFGIEKAAEASTLEVTWQTGK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RDVRRQLGSVVLLAA-W-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C1N6I5|C1N6I5_9CHL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GDGTAPRFYKSVSVVPQPGLWGIALDGKTLKTPSKAPLAVPSKALALAVAAEWEWQSGSIRPFTMPLM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ATAMDQMPAIRAQHIHTLLEFFPTDVVLCRHE-PSPLADYQAIAHEPVLRWARKELG-DVTPTESI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EIPEEVTRAASKRLDAMDAFELTATFNACASAKSLL</w:t>
      </w:r>
      <w:r w:rsidRPr="00B237C0">
        <w:rPr>
          <w:rFonts w:ascii="Courier New" w:hAnsi="Courier New" w:cs="Courier New"/>
        </w:rPr>
        <w:t>IGLALVRGAITVEEATRAARAEEDFQTEE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VDADVSVRLRAPRAMMSL-V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3XYY2|C3XYY2_BRAF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MAAARKRFYKNVSISQ-SGMYEINLDRRKLKTPMSRLFSVPN--IAIAVATEWEAQHKEIKMSQMHM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FMVC-----------------CF--FPTISYREES----AELEEREWEPLLDWVRQKYDIQLQSSTSIH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TIPKATKSTLKKHL-L-NHWSLVGVTSLVE</w:t>
      </w:r>
      <w:r w:rsidRPr="00B237C0">
        <w:rPr>
          <w:rFonts w:ascii="Courier New" w:hAnsi="Courier New" w:cs="Courier New"/>
        </w:rPr>
        <w:t>TLKSVVLSLALMDKHLTVEKAVALARLETEFQIMRWGN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MELDLRARAAASALFIH-YS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4JZG7|C4JZG7_UNCR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TSPLRKRFWKDVHVKE--EGYQVLLDSRPIRTPAKTILTIPRSKLAHAIALEWDQLVSALKH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ARAEDIITTIRNEILRTLMRYLDTDTLLSWAPEAESLRDVQKRTAQPIIGFLTTAVGVEIKPVD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SQPQITKEVIRGWISGLPAYELAG</w:t>
      </w:r>
      <w:r w:rsidRPr="00B237C0">
        <w:rPr>
          <w:rFonts w:ascii="Courier New" w:hAnsi="Courier New" w:cs="Courier New"/>
        </w:rPr>
        <w:t>LERAVLASKSLLIGVRLIVETFGIEKAAEVSSLEVRWQTEQ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KDLRRQLGSAILLVS-GK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4R2T3|C4R2T3_PICP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EKTLQTFWEKVDVAK-KDGFHVRLDGKSLKTPLGNQLVIPSAKLAYMVCNEWKNLSNKVKPHSV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TRAIDLG-GNIEDIKTDLLRYLDTDTVLIFSPKDGKLRRAQEEMYRPLIASMESYLKITLNFLDGFR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YQNEATKRAALNWMNKLN</w:t>
      </w:r>
      <w:r w:rsidRPr="00B237C0">
        <w:rPr>
          <w:rFonts w:ascii="Courier New" w:hAnsi="Courier New" w:cs="Courier New"/>
        </w:rPr>
        <w:t>VWELVALEKATLTAKSFLCGVAIVRAPMDLESIARAASLEVIYQTE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LRRNLAAAALVAY-EE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4WTB3|C4WTB3_ACYP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RSYAINKFYKTTSIIE-NDSYGVLLDSSKLKTPLGKELIINN--LALAVAEEWEMQKEHIKTDPMHLT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FLAVDNP-SEH-DVVQQILSYLETDTVFFISDA----EKLLMEKWMPLIQKFNGYFDTNLKPSKGIY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SLDAQTKALVEK</w:t>
      </w:r>
      <w:r w:rsidRPr="00B237C0">
        <w:rPr>
          <w:rFonts w:ascii="Courier New" w:hAnsi="Courier New" w:cs="Courier New"/>
        </w:rPr>
        <w:t>YF-L-GFPALHGVLHAVETLKSLVLTTCCLHQDISVKDAVLLFKMEEEYQCTK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WIKDYIDDSVIRLSAAMLFIY-YK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4Y0I0|C4Y0I0_CLAL4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EKTLTKFWDKVETSF-TQSFETHLDGKALKTPLGNILSVPANKLAYLVSHEWENLIDKIKPNS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VARATDLG-GDLQDIKYNILRYLDTDTCLIFTTLEGRLRNKQEELYRPLIEEFESYFKVELTYLDGI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SQTITT</w:t>
      </w:r>
      <w:r w:rsidRPr="00B237C0">
        <w:rPr>
          <w:rFonts w:ascii="Courier New" w:hAnsi="Courier New" w:cs="Courier New"/>
        </w:rPr>
        <w:t>QNIVLSWLDSLPIYDLVALEKAVLSSKSFLCGAAIVRSKKSVEEIVEMGNLETIFQTQE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NDWLRSLSSAALVC----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4YF43|C4YF43_CANA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AKTGTRFWKKGEVKF-TQKYEIQLDGKTLRTPLGFPLELPINKLAYLIAHEWTHLPDKVKSSTLPL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TRAIDLS-LALEDIKLQMLRYLDTDTCLIFATNDGKLRKRQEEIYRPLINEFNEFFSIELKYLD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</w:t>
      </w:r>
      <w:r w:rsidRPr="00B237C0">
        <w:rPr>
          <w:rFonts w:ascii="Courier New" w:hAnsi="Courier New" w:cs="Courier New"/>
        </w:rPr>
        <w:t>KQDETTQLVVLDWLNQLPIYDLIALEKTILTTKSFLCGITLLRSHKTLEELVELGNLETIYQTEE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WLRNLASAALVCH-H-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5DKF4|C5DKF4_LACTC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ASKTLQKFWNDVSVKE-DTHLTVMLDNKPLRTPLGNALSVSKDRLALLLQNEWSSMSSAIKPHSLPI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VSRCIDLEGGDRSVISESLLRYLDTDTLMCLSPREGALRAAQDELYLPVISQVEKFLPVKLQILH</w:t>
      </w:r>
      <w:r w:rsidRPr="00B237C0">
        <w:rPr>
          <w:rFonts w:ascii="Courier New" w:hAnsi="Courier New" w:cs="Courier New"/>
        </w:rPr>
        <w:t>GLK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LQDKNTKEAALAYLNSLSMWDFAVFEKAVLTTKSFLCGLLLLHNKVTMEKIAQFATLETIYQVE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VRRNINAASIVAF-K-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5FTL5|C5FTL5_NANO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PSPLRKRFWKDVHVKE--GGHQIYLDSRPVRTPEKKILTVPASKVAHAIALEWDLLKTATKYHLIPM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GRAEDIATTIRDEITRVMLRYLETDTLLSWAPERETLREKQIKTAQPIITSLVSTVGV</w:t>
      </w:r>
      <w:r w:rsidRPr="00B237C0">
        <w:rPr>
          <w:rFonts w:ascii="Courier New" w:hAnsi="Courier New" w:cs="Courier New"/>
        </w:rPr>
        <w:t>ELKPTNSI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PQSQETLDVIRGWLSTLSPYDLAGVERAGIATKSLLVGARVVIETFGIEEAAHASSLEVRWQTEN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KDLRRQLGSVILLVS-GR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C5GH26|C5GH26_AJED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SKPLRRRFWKDVHVKE--DGYQIFLDSRPVRTPEKKILIIPASKLAHAIALEWDLLVSALKQ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ARVQDLASTIREQIVASMMRYLETDTLLSWAPEEESLRDIQIRTARPIVDFL</w:t>
      </w:r>
      <w:r w:rsidRPr="00B237C0">
        <w:rPr>
          <w:rFonts w:ascii="Courier New" w:hAnsi="Courier New" w:cs="Courier New"/>
        </w:rPr>
        <w:t>TTKVGIEIRPAN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PQLPLTMEVIRGWIYGLPAYELAGLERGVLASKSLLVAARFVIETFGIEKAAEASTLEVTWQTDK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VRRQLGSVVLLVS-GR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5K9F3|C5K9F3_9ALV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TARAHKRFYDVVKVARNGGGWTVLLDGKRLSTPAKHRLALPSEGLAFAVAEEWAEQDKFIRPHFMPLM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ATTIDLTAKDMSTVVERNLHYLNTDLTCYGEY---P-------EWV</w:t>
      </w:r>
      <w:r w:rsidRPr="00B237C0">
        <w:rPr>
          <w:rFonts w:ascii="Courier New" w:hAnsi="Courier New" w:cs="Courier New"/>
        </w:rPr>
        <w:t>EYRSFVSKEFDCKIASCRGIS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KHSEGADAALRAYL--STPWELTAFDEMSRTAKSVVIALNYYLGNTSLEEACRASVLEELDNRGKWGT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DHDVSDTLKMAMGAAKFF-AEEA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5MEZ7|C5MEZ7_CAN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LAKTGARFWKKGDVYF-TKKYEIQLDGKTLRTPLGFPLELPESKLAYLIAHEWTHLPDKVKSSTLPL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TRAIDLS-LALEDIKLQMLRYLDTDTCLIFATNDGKLRKR</w:t>
      </w:r>
      <w:r w:rsidRPr="00B237C0">
        <w:rPr>
          <w:rFonts w:ascii="Courier New" w:hAnsi="Courier New" w:cs="Courier New"/>
        </w:rPr>
        <w:t>QEEIYRPLIAEFDEFFSIELKFLD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KQGEKTQEVVLDWLDQLPIYDLIALEKTILTSKSFLCGITLLRSHKSLEDVVELANLETIFQTGE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WLRNLASAALVC----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5PB14|C5PB14_COCP7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ASPLRKRFWKDVHVKE-LKGYQVLLDSRPIRTPAKTILNIPRSKLAHAIALEWDQLVSALRH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ARAEDIVSTIRNEIMRTLMRYLDTDTLLSWAPQP</w:t>
      </w:r>
      <w:r w:rsidRPr="00B237C0">
        <w:rPr>
          <w:rFonts w:ascii="Courier New" w:hAnsi="Courier New" w:cs="Courier New"/>
        </w:rPr>
        <w:t>RSLRDLQIRTAQPIIGFLTTVVGIEIKPVD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SQPQMTKEVIRGWITGLPAYELAGLERAVLASKSLLIGVRLVVETFGIEKAAEASSLEVKWQTEQ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KDLRRQLGSAVLLVS-GR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6H3T2|C6H3T2_AJEC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SKPLKRRFWKDVHVKE--DGYQIFLDSRAVRTPAKKILTIPASKLAHAIALEWDLLVSALKQ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ARAQDIANTIRNQITKATMRYLDTDTLL</w:t>
      </w:r>
      <w:r w:rsidRPr="00B237C0">
        <w:rPr>
          <w:rFonts w:ascii="Courier New" w:hAnsi="Courier New" w:cs="Courier New"/>
        </w:rPr>
        <w:t>SWAPNEKSLRDLQIRTARPIIDFLTAKVGIEIRPANSI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PQLPLTKEVIRGWIYGLPAYELAGLERGVLASRSLLVAARFVIEEFGIEQAAAASTLEVTWQTDK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RDVRRQLGSVVLLVG-GQ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7GS06|C7GS06_YEAS2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SKTSQKFWEKVSLNR-KGKIALQLDGRTIKTPLGNGIIVDNAKLAYLLKLEWSSLSSSIKTHS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ARCIDLQGGNSDVIKNQLLRYL</w:t>
      </w:r>
      <w:r w:rsidRPr="00B237C0">
        <w:rPr>
          <w:rFonts w:ascii="Courier New" w:hAnsi="Courier New" w:cs="Courier New"/>
        </w:rPr>
        <w:t>DTDTLLVFSPMEGRLRNAQNELYIPIIKGMEEFLNIRLQILH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QQSDIVKSAAKKYMSSLSPWDLAILEKTVLTTKSFICGVLLLENKTDMDNIVRAATLETIFQVEK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IRRKIHTAAIAAF-K-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7YMZ6|C7YMZ6_NECH7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SGPLRKRFWKDVAVKE-DGSLQVFLDTRPLRHPSKEIVCLPMSKLASALALEWDLLTSATRQ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CRALDIASEVRNAIST</w:t>
      </w:r>
      <w:r w:rsidRPr="00B237C0">
        <w:rPr>
          <w:rFonts w:ascii="Courier New" w:hAnsi="Courier New" w:cs="Courier New"/>
        </w:rPr>
        <w:t>TLLRYLDTDSILCWAP-GESLRDVQKRIAEDIVSFLTTHVGITITPVHSI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AQSPGVREVVQGWIAGLDAFEIAGLERVALAGKSLIAAARFIVEKFGVEEASVATSLEVDWQTGQ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NKDVRRQMGSVVLLVS-GK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8VH85|C8VH85_EMEN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TVLKKRFWKDVDVKQ-GGDYQVLLDKRPVRTPSKSVLSIPSTKLAQAIALEWDVMNAALKNHT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TARAADIARVI</w:t>
      </w:r>
      <w:r w:rsidRPr="00B237C0">
        <w:rPr>
          <w:rFonts w:ascii="Courier New" w:hAnsi="Courier New" w:cs="Courier New"/>
        </w:rPr>
        <w:t>RTQIVKTAMRYLETDTLLCWVPEQETLREAQMRVAKDVIAFLSTKVGIDIVPVNSIF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SQSQATKDIIRQWVEGLEAYDLAGLERGILASKSLLVAVRLVTERFGIEEAAEASSLEVRWQTDM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LKRQLGSVIVLVA-GV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C9SB68|C9SB68_VERA1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KGGLKRRFWKEVRVEE-DGALQVMLDNRPLRHPTTNIIRLPTSKLASAVAIEWDLLTSATKQ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ICRAI</w:t>
      </w:r>
      <w:r w:rsidRPr="00B237C0">
        <w:rPr>
          <w:rFonts w:ascii="Courier New" w:hAnsi="Courier New" w:cs="Courier New"/>
        </w:rPr>
        <w:t>DIE----EEVPSASAAAAAADGEAAPVE---PFSPDTERPAADVLAYLRAHVGVSIAPVNAIV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PQADGVRDIVKAWVSGLSAWELAGLERAVLAGKSVVAASRLVVEKFGVEQAAVATSLEVAWQTGH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KDLRRQFGSVVLLVS-GR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D0A042|D0A042_TRYB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SRAAVRVFWKDVDVRKLEGWYTVLVDGRKVKAFSRGVLAIPSEAMAYACAREFSEQKDYLNKLLMPL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CSGALTVAPQMITPRIDYLMSFYQNDNMYFRSP---PIVEEQDRIINPVTEWFSHAFEVSVPRIVGIG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LIPPRATFKVRDALLAMNPYQVVALCVAAQFTSSLILPLAVFNSIVDLPTALSINRAEERHNTRTEGI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YHDIRDDVVTKLCAAAVTWK-LVM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1H954|D1H954_VITV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GSIVGKRFYKQASTREAGNGWTVMLDYRTLKTPSKRPLKLPTLSLAKAIAAEWEYQQTGIRPFT</w:t>
      </w:r>
      <w:r w:rsidRPr="00B237C0">
        <w:rPr>
          <w:rFonts w:ascii="Courier New" w:hAnsi="Courier New" w:cs="Courier New"/>
        </w:rPr>
        <w:t>MPLM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CTALERVPLTRMKIIEYLMKKFHQDLVFCRAPGDSDLLERQVEKIDPLLQWVESQFGFKPIVYSSF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KQEDGLVNAIENLLKKTDDCELAAIDAIASAAHSLTIAIGIFRGKLQIEEAIELIRLEEDLQVDK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VDVDLKVQISSAAAFLGL-R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1Z4T4|D1Z4T4_SORM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GIGLKRRFWKSVTVVT-DDMNEIHLDSRALRRPTKSIIRLPLTKLASALAIEWDQLVS</w:t>
      </w:r>
      <w:r w:rsidRPr="00B237C0">
        <w:rPr>
          <w:rFonts w:ascii="Courier New" w:hAnsi="Courier New" w:cs="Courier New"/>
        </w:rPr>
        <w:t>ATKQHM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ICRALDIATAIRDSIAKVLLRYLDTDSLLCWAPVGYTLRELQEEAYSTVVSFLTTRVGVTIVPVTSI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QQEPGTREVVQGWMLGLSAWELAALERAALAGKSLLMAARLVVERWGIEEAATAVSLEVDWQTNQ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KDLRRQLGSAVLLCA-GK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2HLB8|D2HLB8_AILM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-TERKRFYQNVSITQ-GGGFEINLDHRKLKTPQAKLFTVPS--LAIAVATE</w:t>
      </w:r>
      <w:r w:rsidRPr="00B237C0">
        <w:rPr>
          <w:rFonts w:ascii="Courier New" w:hAnsi="Courier New" w:cs="Courier New"/>
        </w:rPr>
        <w:t>WDSQQDTIKFYTMHL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NTSLDNP-NKD-QLIRAAVKFLDTDTICYRVEE----VELQKNEWDPIIEWAEKRYDVEIGSSTSIM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SIPARTREVLVSHL-A-NMWALQGIEFVVTQLKSLVLTLGLMDLRLTVEQAVLLSRLEEEYQIQKWGN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YELELRARTAAGTLFVH-LQ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2VDZ9|D2VDZ9_NAEG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Y---NKKFYRKVYIEEQNPEFRVRIGQQLLRTTTNKVVTVPS--IA</w:t>
      </w:r>
      <w:r w:rsidRPr="00B237C0">
        <w:rPr>
          <w:rFonts w:ascii="Courier New" w:hAnsi="Courier New" w:cs="Courier New"/>
        </w:rPr>
        <w:t>AVAAGEWELQEEYVRPATLPFT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LCRIEDVK-SVSYNMKKTIHGFFDGEFVCLRQGM----TNSIKEHWDPLVQWFNKEFNTELVVLEDFA-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PQEDARIKFIERYTTD-SPSGLVLLNAMVEVTGSVVIASALYAGRINARQAALATQLPVREQTNTF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GEHDLQFEQFCKLSALELLLE-IV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D3AZW0|D3AZW0_POLP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SDGTSLRWYKHVGYT--ENGYLPLLDNRPMKTVNRKLFIV</w:t>
      </w:r>
      <w:r w:rsidRPr="00B237C0">
        <w:rPr>
          <w:rFonts w:ascii="Courier New" w:hAnsi="Courier New" w:cs="Courier New"/>
        </w:rPr>
        <w:t>PT--IAMAIATEWMVQGKYIMPHRLPL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AATCIDMN---RQKCIDELIGHLATDQVCNRDSD----KKLQNEAFDDLLHWSSDYYGKPFYLS--LD-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RHPPSLLKTIREHL-E-NNWQLLCMQTLTTSTKSFLISLNLYYNRVRLDKLYKIVALEEEFQSETWGK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FGHDLAEETLNEIAPALFVLR-SK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00UT4|Q00UT4_OST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ADGTAPKFYEEVSVRRDSGTWRVTLDERLLRTPR</w:t>
      </w:r>
      <w:r w:rsidRPr="00B237C0">
        <w:rPr>
          <w:rFonts w:ascii="Courier New" w:hAnsi="Courier New" w:cs="Courier New"/>
        </w:rPr>
        <w:t>RNEYTFGTKALAVAIAMEWDAQTDHVAPFTMPLT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ATALDHMRETRELHVETLLKHFRTDVVRVRSM-DEAVAKRQVETHAPILKWAEKEFG-EVEVSDSI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ETSDKTLEVLRKRLNAMCPWELTCAFALSAATKSLLIGLKTLRGELSVDEAIAAARVEEETQIEE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LDQDIRVKVAAPVMLMKL-G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6TS9|Q16TS9_AEDA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PAPPKRFYRQTGIIT-SGKFEITLDQR</w:t>
      </w:r>
      <w:r w:rsidRPr="00B237C0">
        <w:rPr>
          <w:rFonts w:ascii="Courier New" w:hAnsi="Courier New" w:cs="Courier New"/>
        </w:rPr>
        <w:t>KLKTPKGAPFFVES--LAIAIATEWDAQKDVIDRSRMHL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STVIDNP-QKA-DIVNYLVNYASTDAILFQSNE----KELQVVEWNPVIEWFNKRYDVQLEATDAL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SFAPGTAMNISRYL-S-NEAALHGIMYAVDTLKSVILTCACVDRFIAVEKAVLLSRLEEEFQLGHWGR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VNMDLQARLSAAILFVY-FS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1LZ96|ATPF2_BOVI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PAERKRFYQNVSISQ-GGGFEI</w:t>
      </w:r>
      <w:r w:rsidRPr="00B237C0">
        <w:rPr>
          <w:rFonts w:ascii="Courier New" w:hAnsi="Courier New" w:cs="Courier New"/>
        </w:rPr>
        <w:t>NLDHRKLRTPQGKLFTVPS--LAIAVATEWDSQQDTIKMYTMHL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NTSLDNP-DKD-QLIRAAVKFLDTDTVCYRVEE----VELQRNEWDPVISWAEKRYGVEIGSSTSI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SIPARTREVLVSHL-A-NMWALQGIEFVVTQLKSLVLTLGLTDLRLTVEQAVLLSRLEEEYQIQKWGN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YELELRARTAAGTLFVH-LQ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Q22WQ9|Q22WQ9_TETT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GGQFMKKFYKKATVKK-</w:t>
      </w:r>
      <w:r w:rsidRPr="00B237C0">
        <w:rPr>
          <w:rFonts w:ascii="Courier New" w:hAnsi="Courier New" w:cs="Courier New"/>
        </w:rPr>
        <w:t>---YGVFLDGKLIRTPLKNKLALPTYELAFAIAHEFNMQNEYLKPATMPI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SRTTVDMD-NIRQHIEDSVNQFVRNDTILFREEG--KLGVIQNEKLNPVIEYVNKLMNIKLQPTDSLF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ELEDIEIQNIQKYIA--DNWTLMAIEQATVNTKSTCLGVSLINGFLSIEQALEYSRLEENFQIEQFGM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SHDLEETTLLNISTAKLFSY-LN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2KG00|Q2KG00_MAGG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ASGLKRRFWRD</w:t>
      </w:r>
      <w:r w:rsidRPr="00B237C0">
        <w:rPr>
          <w:rFonts w:ascii="Courier New" w:hAnsi="Courier New" w:cs="Courier New"/>
        </w:rPr>
        <w:t>CHVRE-DGAYEVHLDTRGLRHPTKEIVRIPLSKLAYALAVEWDQLESATKQ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CRAIDLAGSIRTSIIDTVLRYLDTDTLLCWAPAGRTLRQAQEEAARPIIAHLQTKVGVTIEPAGGLL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PQAPGVRDVIRGWLMGLSSWDLAGVERATLAGKGLLAATRLVCEAFGVEEAAQAVSVEVNWQTKV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KDVRRQFGSVVLLVS---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4E1X8|Q4E1X8_TRYC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SRAAV</w:t>
      </w:r>
      <w:r w:rsidRPr="00B237C0">
        <w:rPr>
          <w:rFonts w:ascii="Courier New" w:hAnsi="Courier New" w:cs="Courier New"/>
        </w:rPr>
        <w:t>RVFWKDVNVGPLEGWYTVLVDGRKVKAFSTHVLAIPNEAMAYCCAQEYAEQSGYLNKLLMPMT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MCSGALTVSPQMIALRVDYLMSFYQNDNIYFRAA---PIAEEQDRVIGPIVDWFSRAFNVEVPRIVGIG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HIPIGSKLKVRDALLAMNPYQIVALCVAAQFTSSLLLPLAMFNSVVDLPTALSINSLEERHNTSTEGA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QGYHDIRDDVVTKLCACAVTWQVAA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4QE07|Q4QE07_LEIM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SSCAVRVFWKDVDVVELPGWFAVTVDGRKVKAMSSQVLAVPSEAMACCCAQEYAEQTGHINQLLMPMS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CSGALHIAPQMLTPRIDYLLSFFQNDNLYFRAA---PIAAKQDAMIAPIIAWFERVYEMDVPRVVGIG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HITPHATAKMRDALIAMNPYQVLAMCVTAQFTSSLLLPLALFSGVVDLPTALAINRAEEQHSISEA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GYHDIREDAVTKICACALTWK-LA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4S4H0|Q4S4H0_</w:t>
      </w:r>
      <w:r w:rsidRPr="00B237C0">
        <w:rPr>
          <w:rFonts w:ascii="Courier New" w:hAnsi="Courier New" w:cs="Courier New"/>
        </w:rPr>
        <w:t>TETN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AASERKRFYQDVTISQ-GGGFEINLDRRKLKTPGGKLFTVPN--LAIAVATEWDAQKDTLKFYTMHL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NTALDNP-NKD-QMITAALKFLETDTVCYRVDE----VELQKNEWDPVLQWTENRYNVTIGSSSSIL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DIPEATKDTLRQHL-N-NFWSLTGFEYVITQLKSVVLSLGIIDRHLSVEQAVLLSRLEEEYQIRCWGN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YDVELRARTSAGALFVH-L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4UFR8|Q</w:t>
      </w:r>
      <w:r w:rsidRPr="00B237C0">
        <w:rPr>
          <w:rFonts w:ascii="Courier New" w:hAnsi="Courier New" w:cs="Courier New"/>
        </w:rPr>
        <w:t>4UFR8_THEA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NNPKFPFLTKTPTII-NSGYNILLDNRILLTPLGNTLYTSN--VANLIIEEFKTNLNLTNFNDLPYTM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LSKSIDLS--DKINHLKTLKESINSDSVLFFEKVPDELEMVQSFFFPGVLRSFSKLLNVPSLVTSSVS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RQHPDTVSVFESYI-D-NTFRLISTLKVLCNLKSIILSLLYLNGLITTTRCLRLSRIEETVQCSHWGL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DSFGLEERIISELEKCSNFYKL-N-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4</w:t>
      </w:r>
      <w:r w:rsidRPr="00B237C0">
        <w:rPr>
          <w:rFonts w:ascii="Courier New" w:hAnsi="Courier New" w:cs="Courier New"/>
        </w:rPr>
        <w:t>V7H3|Q4V7H3_XENL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VAVERKKFYENVSISH-GGGFEINLDRRKLKTPQGKLFAVPS--LALAVATEWDCQRDVIKFYTMQL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NTALDNP-NKE-QLIKPALKFLETDTICYRVED----VELQKNEWDPVIEWAEKRYNVVIGSSTSIH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IIPTETKDVFSRHL-A-NSWGLLGIEFIISQLKSLILTMGLIDRHLPVEKAVLLSRLEEEYQIQRWGN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YDLELRSRTAAGTLFVH-LQ</w:t>
      </w:r>
      <w:r w:rsidRPr="00B237C0">
        <w:rPr>
          <w:rFonts w:ascii="Courier New" w:hAnsi="Courier New" w:cs="Courier New"/>
        </w:rPr>
        <w:t>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4XAC3|Q4XAC3_PLAC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ILKMPLTL--NNLID-----FINPKEGIGVKTKSMNTIQTENNNQINNLEKEEKSSTHHVDKECRNGT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FSSNFSNCDIQRALIEKNIYDHFKTDLIFYRSDEINSFREEENNIYNKFMNMFENIHKIKLNSAKNFE-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EQDEHVHKTIQNLI-K-NNSEIFIFYKCTQILNSFIFSYLFLKGYINYKDVYRYCNLEYIYQFSKWGY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YDINSVKDSSLLTLSSLMI</w:t>
      </w:r>
      <w:r w:rsidRPr="00B237C0">
        <w:rPr>
          <w:rFonts w:ascii="Courier New" w:hAnsi="Courier New" w:cs="Courier New"/>
        </w:rPr>
        <w:t>MRA-IN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54CV4|Q54CV4_DICD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DGSSLRWYKTAGMCREPQGYYPLIDERKIRTPSNHVIITPS--IAYAVAAEWRAQEKYIKPSRLPITQ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IISCLDVR---RFKIIGEFINHLATDPICNREKN----KKLQSELYEPILQFANEYYGIPFSIS--LS-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KHPKELLDKIERHL-H-NNWELVCLQLISQSSKSFLVALSLYYGKLRLDNLYQTIALEEEYQSETWGR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FGHDLAEETHNE</w:t>
      </w:r>
      <w:r w:rsidRPr="00B237C0">
        <w:rPr>
          <w:rFonts w:ascii="Courier New" w:hAnsi="Courier New" w:cs="Courier New"/>
        </w:rPr>
        <w:t>IAPPLFMLR-NP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Q5KKG8|Q5KKG8_CRYN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AEQTLRRFWKTVNISA-SDGYLITLDHRALKTPFGAKLEIPKERLAALIANEWENQD-VLKQHALPV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SRAIDGL-PTRPAVIEALLQYLETDTILYPDDAPPPLVRLQKKHWDPLYEWLKEDFGVELQLAQGFD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KQSDDNMEKLKRVVETMDGWELAAFERAVYATKSFVIALALCR-RLTAHEAAQASHVEVSSQIE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</w:t>
      </w:r>
      <w:r w:rsidRPr="00B237C0">
        <w:rPr>
          <w:rFonts w:ascii="Courier New" w:hAnsi="Courier New" w:cs="Courier New"/>
        </w:rPr>
        <w:t>YDIRRALGSAACLLI--K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6BVJ6|Q6BVJ6_DEBH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SKTLTKFWEKVDAVH-LNQYEVQLDGKTLKTPLGFPLSLPAEKLAHLVAHEWANLPDKVKINA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SRAIDLY-GNVDDIKVNLLRYLDTDTCLIFTILEGQLRSKQDELYFPLIKEFEDYFRVTLNFLDGLS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RQSITTQNIVMSWMNDLSMYELVALERAILTAKSFLCGASLLRSHKTVEELVELGNLEIIFQTEE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</w:t>
      </w:r>
      <w:r w:rsidRPr="00B237C0">
        <w:rPr>
          <w:rFonts w:ascii="Courier New" w:hAnsi="Courier New" w:cs="Courier New"/>
        </w:rPr>
        <w:t>DTHDVDKDWLRHLSSSALLT----Y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6CBE8|Q6CBE8_YARL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IQVKGLKRFWEELAVKD-NGNITVTLGGKSLRTMGQHDLILPATKLAHLLMHEWQVLPSKLKNHSV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SRAIDIS--VRDAAIKDIMPYIDTDALLIFEPSQGRLRAAQENDFRPVIADAEKFWGVTLKSMKGLL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RQTAEDKEAVKQWAYTLSPWQLAALERATLTSKSFICGAFLIS-KLTPTQVAELVGLETKFQVER</w:t>
      </w:r>
      <w:r w:rsidRPr="00B237C0">
        <w:rPr>
          <w:rFonts w:ascii="Courier New" w:hAnsi="Courier New" w:cs="Courier New"/>
        </w:rPr>
        <w:t>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FDIRRHLASCSLLAR---M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6CXR0|Q6CXR0_KLUL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SKTLTKFWEQVSLEE-PENVTIKLDSKPLRTPLGNPLTLPQSRLSVMVLNEWSNLPSSVKPYV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SRCIDLEGGNREKLTEGLLRYLDTDTLLVFSPAEGALRKAQDELYLPIISGVEKFLEVKLQILH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AQSGETREVAKQYLDSLSVWDLAIFEKTVLTTKSFICGLLLLLNQVSMEDIARAATLET</w:t>
      </w:r>
      <w:r w:rsidRPr="00B237C0">
        <w:rPr>
          <w:rFonts w:ascii="Courier New" w:hAnsi="Courier New" w:cs="Courier New"/>
        </w:rPr>
        <w:t>IYQVE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VRRNIHAAAIVAF-GSK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6FSV6|Q6FSV6_CANG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KLSKTGQKFWDQVGLDF-GDKITVQLDSKPLRTPLGNNLAIDHDRLGLMLKKEWSNLQEASKKFS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SRCIDLEGGDTTVIKNQLLRYMDTDTLLVFSPAEGALREEQDKLYLPIIKKIEEFLQLTLQILH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VQSQEVKDAAMNYMDSLSPWDLAVFEKTVLTTKSFICGILLMESVKSLDEIIR</w:t>
      </w:r>
      <w:r w:rsidRPr="00B237C0">
        <w:rPr>
          <w:rFonts w:ascii="Courier New" w:hAnsi="Courier New" w:cs="Courier New"/>
        </w:rPr>
        <w:t>LATLETIFQVE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DKDIHRKISSAAIVAF-K-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6P847|Q6P847_XENT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AATERKKFYENVSISH-GGGFEINLDRRKLRTPQGKIFTAPS--LAVAVATEWDCQRDVIKFYTMHL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NTALDNP-NKE-QLITAALKFLETDTVCYRVEE----VELQRNEWDPVIEWAEKRYNVVIGSSTSIQ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IIPTETKDVFSRHL-A-NSWGLLGIEFIISQLKSLVLTMGLIDRHLP</w:t>
      </w:r>
      <w:r w:rsidRPr="00B237C0">
        <w:rPr>
          <w:rFonts w:ascii="Courier New" w:hAnsi="Courier New" w:cs="Courier New"/>
        </w:rPr>
        <w:t>VEKAVLLSRLEEEYQIQRWGN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YDLELRSRTAAGTLFVH-LQ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758A0|Q758A0_ASHG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LAKTFTKFWDKVDLAR-GGHVTVHIDGKPVRTPLGSPLRVDERRLAHMLREEWAGLTSAVKPYSL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SRCIDLEGGDRSAISQGLLRYLDTDTLLCFSPREGALRKAQDEMYKPIIAGVETLLPVSLRCLHGLR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NVQSEDTRAAAGKYMDNLSVWDFAVFEKVVLTTKSFICGILL</w:t>
      </w:r>
      <w:r w:rsidRPr="00B237C0">
        <w:rPr>
          <w:rFonts w:ascii="Courier New" w:hAnsi="Courier New" w:cs="Courier New"/>
        </w:rPr>
        <w:t>LQNKLSTEEIARAATLETIYQVER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NHDIRRNINAAAVVAY-R-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7PWR4|Q7PWR4_ANOG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--AAPPKRFYRNTGVIS-SGRFEITLDSRKLKTPRGLPFYVES--LAVAIAMEWDAQKDVIDRSSMHLTA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SSTVIDNP-QKH-DMVNYLVNYINTDTVLFHSSE----KKLQSQEWTPIVDWCNKRYEINLASTDSLV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TFEPGMAMNLSRYF-S-NTAALHGFVFAVDTIKSI</w:t>
      </w:r>
      <w:r w:rsidRPr="00B237C0">
        <w:rPr>
          <w:rFonts w:ascii="Courier New" w:hAnsi="Courier New" w:cs="Courier New"/>
        </w:rPr>
        <w:t>ILTMACADRYISIEKAVQLARLEEEFQQGHWGK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IQRDSQARLSAAVLYIY-FS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7SHX7|Q7SHX7_NEUC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IGLLKRRFWKSVHVAT-NDMNEIHLDSRPLRRPTKSIIRLPLTKLASALAIEWDQLVSATKQHLIPL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CRALDIATDIRNAIATVLLRYLDTDSLLCWAPAGYTLREVQEEAYSSVVSFLTTRVGVTIVPVTSIMP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RQQEPGTREVVQGWMLGLSAWELAALERAT</w:t>
      </w:r>
      <w:r w:rsidRPr="00B237C0">
        <w:rPr>
          <w:rFonts w:ascii="Courier New" w:hAnsi="Courier New" w:cs="Courier New"/>
        </w:rPr>
        <w:t>LAGKSLLVAARLVVERWGVEEAAKAVSLEVDWQTTQWGE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THDVEKDLRRQLGSAVLLCA-GK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lastRenderedPageBreak/>
        <w:t>&gt;Q8N5M1|ATPF2_HUMA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APPTERKRFYQNVSITQ-GGGFEINLDHRKLKTPQAKLFTVPS--LAIAVATEWDSQQDTIKYYTMHL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NTSLDNP-NKD-QLIRAAVKFLDTDTICYRVEE----VELQRNEWDPIIEWAEKRYGVEISSSTSIM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SIPAKTREVLVSHL-A-NTWALQG</w:t>
      </w:r>
      <w:r w:rsidRPr="00B237C0">
        <w:rPr>
          <w:rFonts w:ascii="Courier New" w:hAnsi="Courier New" w:cs="Courier New"/>
        </w:rPr>
        <w:t>IEFVAAQLKSMVLTLGLIDLRLTVEQAVLLSRLEEEYQIQKWGN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YELELRARTAAGTLFIH-LK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91YY4|ATPF2_MOUS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VPPTERKRFYQNVSISQ-GGGFEINLDHRKLKTPQAKLFTVPS--LAIAVATEWDSQQDTIKFYTMHLTT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CNTSLDNP-SKD-QLIRAAVKFLDTDTICYRVEE----VELQKNEWDPVIEWAEKRYGMEIGSSTSIM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PSIPTQTREVLTSHL-S-NM</w:t>
      </w:r>
      <w:r w:rsidRPr="00B237C0">
        <w:rPr>
          <w:rFonts w:ascii="Courier New" w:hAnsi="Courier New" w:cs="Courier New"/>
        </w:rPr>
        <w:t>WALQGIEFVVAQLKSMLLTLGLIDLRLTVEQAVLLSRLEEEYQIQKWGNI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DYELELRARTAAGTLFVH-LQE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9FM31|Q9FM31_ARAT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TGSIVGKRFYKKVTTREAGNGWTVMLDYRTLKTPSKRPLKLRSLALAKAIAAEWEYQLTGIRPFTMPLMR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CTALERVPLTRSKIIEHLSRKIHQDLVFFRAPEDNDLHDIQVESIDPLLEWIESEFRVKPKVYSSIF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GKQDDKLVKAVEEL</w:t>
      </w:r>
      <w:r w:rsidRPr="00B237C0">
        <w:rPr>
          <w:rFonts w:ascii="Courier New" w:hAnsi="Courier New" w:cs="Courier New"/>
        </w:rPr>
        <w:t>LKKTNDGELASIDALQASAHSIVIALGIFCGKLQIDDAIKLIRLEEDLQVDKWGL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GGHDIDVDLKVQISSATVFLAL-EN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9U2U3|Q9U2U3_CAEE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SALTKPKKFYKEVSVINTGQIHKVLLDHRVLKTQGGQVLKLDS--LALAIAEEWSSQDEFLQLGQMRLTG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AFTAQDNP-QTADTISQKILDYVEGDTVLFFNTE----HRYQEEKWAPLIKNLNNDLGIKVRPSENILD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CDASENDK</w:t>
      </w:r>
      <w:r w:rsidRPr="00B237C0">
        <w:rPr>
          <w:rFonts w:ascii="Courier New" w:hAnsi="Courier New" w:cs="Courier New"/>
        </w:rPr>
        <w:t>EKIDRWI-R-NFPALVGLQYATESVKSFVIAYNAIRHHIDPDTAIDAATLEQRTQAETWGN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WAHGIERELMTRLSAACLFVY-FTV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&gt;Q9UT16|ATP12_SCHPO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PQPSFRRFWKNTATKI-QGEVLIQLDGRNLKSPSGKIVKVPKEMLAHLIALEWDRLPSSVRQHNLPITS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LVSRAIDIS---KELLSTQLIRFLDTDTILIYSPE----LEEQKENWWPLKETFENKLGVQLSYLAGII-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HKQ</w:t>
      </w:r>
      <w:r w:rsidRPr="00B237C0">
        <w:rPr>
          <w:rFonts w:ascii="Courier New" w:hAnsi="Courier New" w:cs="Courier New"/>
        </w:rPr>
        <w:t>TQETHERIRNWL-S-NSWQLAAFERSVSCCKSFIVSFMILKGYLNSEKAAALTNLELQYQTNRWGSL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  <w:r w:rsidRPr="00B237C0">
        <w:rPr>
          <w:rFonts w:ascii="Courier New" w:hAnsi="Courier New" w:cs="Courier New"/>
        </w:rPr>
        <w:t>EDDNEDLKNKLASSAILSCIED-MAH</w:t>
      </w:r>
    </w:p>
    <w:p w:rsidR="00000000" w:rsidRPr="00B237C0" w:rsidRDefault="00727813" w:rsidP="00B237C0">
      <w:pPr>
        <w:pStyle w:val="PlainText"/>
        <w:rPr>
          <w:rFonts w:ascii="Courier New" w:hAnsi="Courier New" w:cs="Courier New"/>
        </w:rPr>
      </w:pPr>
    </w:p>
    <w:p w:rsidR="00727813" w:rsidRPr="00B237C0" w:rsidRDefault="00727813" w:rsidP="00B237C0">
      <w:pPr>
        <w:pStyle w:val="PlainText"/>
        <w:rPr>
          <w:rFonts w:ascii="Courier New" w:hAnsi="Courier New" w:cs="Courier New"/>
        </w:rPr>
      </w:pPr>
    </w:p>
    <w:sectPr w:rsidR="00727813" w:rsidRPr="00B237C0" w:rsidSect="00B237C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20766F"/>
    <w:rsid w:val="0025660C"/>
    <w:rsid w:val="00727813"/>
    <w:rsid w:val="009B571E"/>
    <w:rsid w:val="00B237C0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237C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37C0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237C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37C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8993</Words>
  <Characters>51264</Characters>
  <Application>Microsoft Office Word</Application>
  <DocSecurity>0</DocSecurity>
  <Lines>427</Lines>
  <Paragraphs>120</Paragraphs>
  <ScaleCrop>false</ScaleCrop>
  <Company/>
  <LinksUpToDate>false</LinksUpToDate>
  <CharactersWithSpaces>60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09-28T00:59:00Z</dcterms:created>
  <dcterms:modified xsi:type="dcterms:W3CDTF">2012-09-28T00:59:00Z</dcterms:modified>
</cp:coreProperties>
</file>